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CAE4F" w14:textId="42AA6BB5" w:rsidR="00A532AF" w:rsidRPr="003E4246" w:rsidRDefault="00B17AB3">
      <w:pPr>
        <w:rPr>
          <w:b/>
          <w:sz w:val="24"/>
          <w:lang w:val="en-US"/>
        </w:rPr>
      </w:pPr>
      <w:bookmarkStart w:id="0" w:name="_GoBack"/>
      <w:bookmarkEnd w:id="0"/>
      <w:r w:rsidRPr="003E4246">
        <w:rPr>
          <w:b/>
          <w:sz w:val="24"/>
          <w:lang w:val="en-US"/>
        </w:rPr>
        <w:t>SUPPLEMENT S1</w:t>
      </w:r>
    </w:p>
    <w:p w14:paraId="44F7EDF5" w14:textId="77777777" w:rsidR="00B17AB3" w:rsidRPr="003E4246" w:rsidRDefault="00B17AB3">
      <w:pPr>
        <w:rPr>
          <w:sz w:val="24"/>
          <w:lang w:val="en-US"/>
        </w:rPr>
      </w:pPr>
    </w:p>
    <w:p w14:paraId="7670A100" w14:textId="77777777" w:rsidR="00F32232" w:rsidRPr="003E4246" w:rsidRDefault="00F32232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SEARCH STRINGS</w:t>
      </w:r>
    </w:p>
    <w:p w14:paraId="59DD6466" w14:textId="77777777" w:rsidR="00F32232" w:rsidRPr="003E4246" w:rsidRDefault="00F32232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PUBMED</w:t>
      </w:r>
    </w:p>
    <w:p w14:paraId="1D61905F" w14:textId="77777777" w:rsidR="001268F5" w:rsidRPr="003E4246" w:rsidRDefault="007244E8" w:rsidP="004369BC">
      <w:pPr>
        <w:rPr>
          <w:lang w:val="en-US"/>
        </w:rPr>
      </w:pPr>
      <w:r w:rsidRPr="003E4246">
        <w:rPr>
          <w:lang w:val="en-US"/>
        </w:rPr>
        <w:t xml:space="preserve">("Coronavirus"[Mesh:NoExp] OR "Betacoronavirus"[Mesh:NoExp] OR "Coronavirus Infections"[Mesh:NoExp] OR "COVID-19"[MeSH] OR "coronavirinae"[tiab] OR nCoV[tiab] OR 2019nCoV[tiab] OR COVID[tiab] OR COVID19[tiab] OR "severe acute respiratory syndrome 2"[tiab] OR nCoV[ad] OR 2019nCoV[ad] OR COVID[ad] OR COVID19[ad] OR "SARS-Cov-2"[MeSH] OR "severe acute respiratory syndrome 2"[ad] OR SARS2[ad] OR "cov 2"[ad] OR cov2[ad] OR coronavirus*[ad] OR betacoronavirus*[ad] OR "corona virus*"[ad] OR SARS2[tiab] OR "cov 2"[tiab] OR cov2[tiab] OR coronavirus*[tiab] OR betacoronavirus*[tiab] OR "corona virus*"[tiab] OR "Wuhan virus"[tiab] OR ((wuhan[tiab] OR novel[tiab] OR new[tiab] OR 19[tiab] OR 2019[tiab] OR epidem*[tiab] OR pandem*[tiab] OR outbreak[tiab] OR wuhan[ad] OR novel[ad] OR new[ad] OR 19[ad] OR 2019[ad] OR epidemy[ad] OR epidemic*[ad] OR pandem*[ad] OR outbreak[ad]) AND ("pneumonia virus*"[tiab] OR cov[tiab] OR hcov[tiab]))) AND </w:t>
      </w:r>
      <w:r w:rsidR="004369BC" w:rsidRPr="003E4246">
        <w:rPr>
          <w:lang w:val="en-US"/>
        </w:rPr>
        <w:t>(</w:t>
      </w:r>
      <w:r w:rsidR="006D04CF" w:rsidRPr="003E4246">
        <w:rPr>
          <w:lang w:val="en-US"/>
        </w:rPr>
        <w:t xml:space="preserve">"Schizophrenia Spectrum and Other Psychotic Disorders"[Mesh] OR "Bipolar and Related Disorders"[Mesh] OR "Mood Disorders"[Mesh] OR </w:t>
      </w:r>
      <w:r w:rsidR="004369BC" w:rsidRPr="003E4246">
        <w:rPr>
          <w:lang w:val="en-US"/>
        </w:rPr>
        <w:t xml:space="preserve">"severe mental illness*"[tiab] OR "severe </w:t>
      </w:r>
      <w:r w:rsidR="00B17AB3" w:rsidRPr="003E4246">
        <w:rPr>
          <w:lang w:val="en-US"/>
        </w:rPr>
        <w:t xml:space="preserve"> </w:t>
      </w:r>
      <w:r w:rsidR="004369BC" w:rsidRPr="003E4246">
        <w:rPr>
          <w:lang w:val="en-US"/>
        </w:rPr>
        <w:t xml:space="preserve">mental disorder*"[tiab] </w:t>
      </w:r>
      <w:r w:rsidR="001063D9" w:rsidRPr="003E4246">
        <w:rPr>
          <w:lang w:val="en-US"/>
        </w:rPr>
        <w:t xml:space="preserve">OR "major psychiatric disorder*"[tiab] OR "major psychiatric illness*"[tiab] </w:t>
      </w:r>
      <w:r w:rsidR="004369BC" w:rsidRPr="003E4246">
        <w:rPr>
          <w:lang w:val="en-US"/>
        </w:rPr>
        <w:t xml:space="preserve">OR </w:t>
      </w:r>
      <w:r w:rsidR="00F32232" w:rsidRPr="003E4246">
        <w:rPr>
          <w:lang w:val="en-US"/>
        </w:rPr>
        <w:t>"schizophreni*"[tiab] OR "schizoaffective*"[tiab] OR "schizo-affective*"[tiab] OR "delusional disorder*"[tiab] OR "paranoid disorder*"[tiab] OR  "schizotypal disorder*"[tiab] OR "psychotic disorder*"[tiab] OR "psychosis"[tiab] OR "catatoni*"[tiab] OR "bipolar and related disorder*"[tiab] OR "bipolar disorder*"[tiab] OR "bipolar I disorder*"[tiab] OR "bipolar type I disorder*"[tiab] OR "bipolar II disorder*"[tiab] OR "bipolar type II disorder*"[tiab] OR "cyclothymi*"[tiab] OR "manic depressi*"[tiab] OR "manic episode*"[tiab] OR "mania"[tiab] OR "affective disorder*"[tiab] OR "bipolar illness"[tiab] OR "mood disorder*"[tiab] OR "depressive disorder*"[tiab] OR "major depression"[tiab] OR "MDD"[tiab] OR "agitated depression"[tiab] OR "reactive depression"[tiab] OR "vital depression"[tiab] OR "disruptive mood dysregulation disorder*"[tiab] OR "dysthymi*"[tiab] OR "disthymi*"[tiab] OR "dysthimi*"[tiab] OR "premenstrual dysphoric disorder*"[tiab]</w:t>
      </w:r>
      <w:r w:rsidR="004369BC" w:rsidRPr="003E4246">
        <w:rPr>
          <w:lang w:val="en-US"/>
        </w:rPr>
        <w:t>)</w:t>
      </w:r>
      <w:r w:rsidR="00F32232" w:rsidRPr="003E4246">
        <w:rPr>
          <w:lang w:val="en-US"/>
        </w:rPr>
        <w:t xml:space="preserve"> AND ("Mortality"[Mesh] OR "Death"[Mesh:NoExp] </w:t>
      </w:r>
      <w:r w:rsidR="00581BE2" w:rsidRPr="003E4246">
        <w:rPr>
          <w:lang w:val="en-US"/>
        </w:rPr>
        <w:t xml:space="preserve">OR "Odds Ratio"[Mesh] </w:t>
      </w:r>
      <w:r w:rsidR="00F32232" w:rsidRPr="003E4246">
        <w:rPr>
          <w:lang w:val="en-US"/>
        </w:rPr>
        <w:t>OR "mortalit*"[tiab] OR "death*"[tiab] OR "fatal*"[tiab]</w:t>
      </w:r>
      <w:r w:rsidR="005102AC" w:rsidRPr="003E4246">
        <w:rPr>
          <w:lang w:val="en-US"/>
        </w:rPr>
        <w:t xml:space="preserve"> OR "lethal*"[tiab] OR "SMR*"[tiab]</w:t>
      </w:r>
      <w:r w:rsidR="00995245" w:rsidRPr="003E4246">
        <w:rPr>
          <w:lang w:val="en-US"/>
        </w:rPr>
        <w:t xml:space="preserve"> OR "risk ratio*"[tiab] OR "odds ratio*"[tiab] OR "hazard ratio*"[tiab]</w:t>
      </w:r>
      <w:r w:rsidR="00F32232" w:rsidRPr="003E4246">
        <w:rPr>
          <w:lang w:val="en-US"/>
        </w:rPr>
        <w:t>)</w:t>
      </w:r>
      <w:r w:rsidR="004369BC" w:rsidRPr="003E4246">
        <w:rPr>
          <w:lang w:val="en-US"/>
        </w:rPr>
        <w:t xml:space="preserve"> </w:t>
      </w:r>
    </w:p>
    <w:p w14:paraId="42EC54E5" w14:textId="77777777" w:rsidR="00F32232" w:rsidRPr="003E4246" w:rsidRDefault="001268F5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EMBASE</w:t>
      </w:r>
    </w:p>
    <w:p w14:paraId="7F819A7F" w14:textId="77777777" w:rsidR="00F95EA5" w:rsidRPr="003E4246" w:rsidRDefault="001268F5">
      <w:pPr>
        <w:rPr>
          <w:sz w:val="24"/>
          <w:lang w:val="en-US"/>
        </w:rPr>
      </w:pPr>
      <w:r w:rsidRPr="003E4246">
        <w:rPr>
          <w:sz w:val="24"/>
          <w:lang w:val="en-US"/>
        </w:rPr>
        <w:t>('Coronavirinae'/de OR 'Betacoronavirus'/de OR 'Coronavirus infection'/de OR 'coronavirus disease 2019'/exp OR 'nCoV':ti,ab,kw,ff OR '2019nCoV':ti,ab,kw,ff OR 'COVID':ti,ab,kw,ff OR 'COVID19':ti,ab,kw,ff OR 'Severe acute respiratory syndrome coronavirus 2'/exp OR 'severe acute respiratory syndrome 2':ti,ab,kw,ff OR 'SARS2':ti,ab,kw,ff OR 'cov 2':ti,ab,kw,ff OR 'cov2':ti,ab,kw,ff OR 'coronavirus*':ti,ab,kw,ff OR 'betacoronavirus*':ti,ab,kw,ff OR 'coronavirinae':ti,ab,kw OR 'corona virus*':ti,ab,kw,ff OR 'Wuhan virus':ti,ab,kw OR (('wuhan':ti,ab,kw,ff OR 'novel':ti,ab,kw,ff OR 'new':ti,ab,kw,ff OR '19':ti,ab,kw,ff OR '2019':ti,ab,kw,ff OR 'epidem*':ti,ab,kw OR 'pandem*':ti,ab,kw,ff OR 'outbreak':ti,ab,kw,ff OR 'epidemy':ff OR 'epidemic*':ff) AND ('pneumonia virus*':ti,ab,kw OR 'cov':ti,ab,kw OR 'hcov':ti,ab,kw))) AND</w:t>
      </w:r>
      <w:r w:rsidRPr="003E4246">
        <w:rPr>
          <w:lang w:val="en-US"/>
        </w:rPr>
        <w:t xml:space="preserve"> </w:t>
      </w:r>
      <w:r w:rsidRPr="003E4246">
        <w:rPr>
          <w:sz w:val="24"/>
          <w:lang w:val="en-US"/>
        </w:rPr>
        <w:t xml:space="preserve">('psychosis'/exp OR 'schizophrenia spectrum disorder'/exp OR 'mood disorder'/exp OR 'disruptive mood dysregulation disorder'/exp </w:t>
      </w:r>
      <w:r w:rsidR="009A418D" w:rsidRPr="003E4246">
        <w:rPr>
          <w:sz w:val="24"/>
          <w:lang w:val="en-US"/>
        </w:rPr>
        <w:t xml:space="preserve">OR 'severe mental illness'/exp OR 'severe mental disorder'/exp OR 'severe mental illness*':ti,ab,kw OR 'severe </w:t>
      </w:r>
      <w:r w:rsidR="009A418D" w:rsidRPr="003E4246">
        <w:rPr>
          <w:sz w:val="24"/>
          <w:lang w:val="en-US"/>
        </w:rPr>
        <w:lastRenderedPageBreak/>
        <w:t xml:space="preserve">mental disorder*':ti,ab,kw OR 'major psychiatric disorder*':ti,ab,kw OR 'major psychiatric illness*':ti,ab,kw </w:t>
      </w:r>
      <w:r w:rsidRPr="003E4246">
        <w:rPr>
          <w:sz w:val="24"/>
          <w:lang w:val="en-US"/>
        </w:rPr>
        <w:t>OR 'psychosis':ti,ab,kw OR 'schizophreni*':ti,ab,kw OR 'schizoaffective*':ti,ab,kw OR 'schizo-affective*':ti,ab,kw OR 'delusional disorder*':ti,ab,kw OR  'paranoid disorder*':ti,ab,kw OR 'schizotypal disorder*':ti,ab,kw OR 'psychotic  disorder*':ti,ab,kw OR 'catatoni*':ti,ab,kw OR 'mania':ti,ab,kw OR 'bipolar disorder*':ti,ab,kw OR 'bipolar and related disorder*':ti,ab,kw OR 'bipolar I disorder*':ti,ab,kw OR 'bipolar type I disorder*':ti,ab,kw OR 'bipolar II disorder*':ti,ab,kw OR 'bipolar type II disorder*':ti,ab,kw OR 'cyclothymi*':ti,ab,kw OR 'manic depressi*':ti,ab,kw OR 'manic episode*':ti,ab,kw OR 'affective disorder*':ti,ab,kw OR 'bipolar illness':ti,ab,kw OR 'mood disorder*':ti,ab,kw OR 'depressive disorder*':ti,ab,kw OR 'major depression':ti,ab,kw OR 'MDD':ti,ab,kw OR 'agitated depression':ti,ab,kw OR 'reactive depression':ti,ab,kw OR 'vital depression':ti,ab,kw OR 'disruptive mood dysregulation disorder*':ti,ab,kw OR 'dysthymi*':ti,ab,kw OR 'disthymi*':ti,ab,kw OR 'dysthimi*':ti,ab,kw OR 'premenstrual dysphoric disorder*':ti,ab,kw</w:t>
      </w:r>
      <w:r w:rsidR="009A418D" w:rsidRPr="003E4246">
        <w:rPr>
          <w:sz w:val="24"/>
          <w:lang w:val="en-US"/>
        </w:rPr>
        <w:t>)</w:t>
      </w:r>
      <w:r w:rsidR="00104429" w:rsidRPr="003E4246">
        <w:rPr>
          <w:sz w:val="24"/>
          <w:lang w:val="en-US"/>
        </w:rPr>
        <w:t xml:space="preserve"> AND ('mortality'/de</w:t>
      </w:r>
      <w:r w:rsidR="00104429" w:rsidRPr="003E4246">
        <w:rPr>
          <w:lang w:val="en-US"/>
        </w:rPr>
        <w:t xml:space="preserve"> </w:t>
      </w:r>
      <w:r w:rsidR="00104429" w:rsidRPr="003E4246">
        <w:rPr>
          <w:sz w:val="24"/>
          <w:lang w:val="en-US"/>
        </w:rPr>
        <w:t>OR 'mortalit*':ti,ab,kw OR</w:t>
      </w:r>
      <w:r w:rsidR="00104429" w:rsidRPr="003E4246">
        <w:rPr>
          <w:lang w:val="en-US"/>
        </w:rPr>
        <w:t xml:space="preserve"> </w:t>
      </w:r>
      <w:r w:rsidR="00104429" w:rsidRPr="003E4246">
        <w:rPr>
          <w:sz w:val="24"/>
          <w:lang w:val="en-US"/>
        </w:rPr>
        <w:t>'hospital mortality'/exp OR</w:t>
      </w:r>
      <w:r w:rsidR="00104429" w:rsidRPr="003E4246">
        <w:rPr>
          <w:lang w:val="en-US"/>
        </w:rPr>
        <w:t xml:space="preserve"> </w:t>
      </w:r>
      <w:r w:rsidR="00104429" w:rsidRPr="003E4246">
        <w:rPr>
          <w:sz w:val="24"/>
          <w:lang w:val="en-US"/>
        </w:rPr>
        <w:t>'mortality rate'/exp OR</w:t>
      </w:r>
      <w:r w:rsidR="00104429" w:rsidRPr="003E4246">
        <w:rPr>
          <w:lang w:val="en-US"/>
        </w:rPr>
        <w:t xml:space="preserve"> </w:t>
      </w:r>
      <w:r w:rsidR="00104429" w:rsidRPr="003E4246">
        <w:rPr>
          <w:sz w:val="24"/>
          <w:lang w:val="en-US"/>
        </w:rPr>
        <w:t>'premature mortality'/exp OR</w:t>
      </w:r>
      <w:r w:rsidR="00104429" w:rsidRPr="003E4246">
        <w:rPr>
          <w:lang w:val="en-US"/>
        </w:rPr>
        <w:t xml:space="preserve"> </w:t>
      </w:r>
      <w:r w:rsidR="00104429" w:rsidRPr="003E4246">
        <w:rPr>
          <w:sz w:val="24"/>
          <w:lang w:val="en-US"/>
        </w:rPr>
        <w:t>'standardized mortality ratio'/exp</w:t>
      </w:r>
      <w:r w:rsidR="005102AC" w:rsidRPr="003E4246">
        <w:rPr>
          <w:lang w:val="en-US"/>
        </w:rPr>
        <w:t xml:space="preserve"> </w:t>
      </w:r>
      <w:r w:rsidR="00581BE2" w:rsidRPr="003E4246">
        <w:rPr>
          <w:lang w:val="en-US"/>
        </w:rPr>
        <w:t xml:space="preserve">OR 'odds ratio'/exp OR 'hazard ratio'/exp OR 'risk ratio'/exp </w:t>
      </w:r>
      <w:r w:rsidR="005102AC" w:rsidRPr="003E4246">
        <w:rPr>
          <w:sz w:val="24"/>
          <w:lang w:val="en-US"/>
        </w:rPr>
        <w:t>OR 'death*':ti,ab,kw</w:t>
      </w:r>
      <w:r w:rsidR="005102AC" w:rsidRPr="003E4246">
        <w:rPr>
          <w:lang w:val="en-US"/>
        </w:rPr>
        <w:t xml:space="preserve"> </w:t>
      </w:r>
      <w:r w:rsidR="005102AC" w:rsidRPr="003E4246">
        <w:rPr>
          <w:sz w:val="24"/>
          <w:lang w:val="en-US"/>
        </w:rPr>
        <w:t>OR 'fatal*':ti,ab,kw</w:t>
      </w:r>
      <w:r w:rsidR="005102AC" w:rsidRPr="003E4246">
        <w:rPr>
          <w:lang w:val="en-US"/>
        </w:rPr>
        <w:t xml:space="preserve"> </w:t>
      </w:r>
      <w:r w:rsidR="005102AC" w:rsidRPr="003E4246">
        <w:rPr>
          <w:sz w:val="24"/>
          <w:lang w:val="en-US"/>
        </w:rPr>
        <w:t xml:space="preserve">OR 'SMR*':ti,ab,kw </w:t>
      </w:r>
      <w:r w:rsidR="00995245" w:rsidRPr="003E4246">
        <w:rPr>
          <w:sz w:val="24"/>
          <w:lang w:val="en-US"/>
        </w:rPr>
        <w:t xml:space="preserve">OR 'risk ratio*':ti,ab,kw OR 'hazard ratio*':ti,ab,kw OR 'odds ratio*':ti,ab,kw </w:t>
      </w:r>
      <w:r w:rsidR="005102AC" w:rsidRPr="003E4246">
        <w:rPr>
          <w:sz w:val="24"/>
          <w:lang w:val="en-US"/>
        </w:rPr>
        <w:t>OR</w:t>
      </w:r>
      <w:r w:rsidR="005102AC" w:rsidRPr="003E4246">
        <w:rPr>
          <w:lang w:val="en-US"/>
        </w:rPr>
        <w:t xml:space="preserve"> </w:t>
      </w:r>
      <w:r w:rsidR="005102AC" w:rsidRPr="003E4246">
        <w:rPr>
          <w:sz w:val="24"/>
          <w:lang w:val="en-US"/>
        </w:rPr>
        <w:t>'death'/de OR</w:t>
      </w:r>
      <w:r w:rsidR="005102AC" w:rsidRPr="003E4246">
        <w:rPr>
          <w:lang w:val="en-US"/>
        </w:rPr>
        <w:t xml:space="preserve"> </w:t>
      </w:r>
      <w:r w:rsidR="005102AC" w:rsidRPr="003E4246">
        <w:rPr>
          <w:sz w:val="24"/>
          <w:lang w:val="en-US"/>
        </w:rPr>
        <w:t>'fatality'/exp</w:t>
      </w:r>
      <w:r w:rsidR="005102AC" w:rsidRPr="003E4246">
        <w:rPr>
          <w:lang w:val="en-US"/>
        </w:rPr>
        <w:t xml:space="preserve"> OR </w:t>
      </w:r>
      <w:r w:rsidR="005102AC" w:rsidRPr="003E4246">
        <w:rPr>
          <w:sz w:val="24"/>
          <w:lang w:val="en-US"/>
        </w:rPr>
        <w:t>'lethality'/exp</w:t>
      </w:r>
      <w:r w:rsidR="005102AC" w:rsidRPr="003E4246">
        <w:rPr>
          <w:lang w:val="en-US"/>
        </w:rPr>
        <w:t xml:space="preserve"> </w:t>
      </w:r>
      <w:r w:rsidR="005102AC" w:rsidRPr="003E4246">
        <w:rPr>
          <w:sz w:val="24"/>
          <w:lang w:val="en-US"/>
        </w:rPr>
        <w:t>OR 'lethal*':ti,ab,kw)</w:t>
      </w:r>
      <w:r w:rsidR="006878CD" w:rsidRPr="003E4246">
        <w:rPr>
          <w:lang w:val="en-US"/>
        </w:rPr>
        <w:t xml:space="preserve"> </w:t>
      </w:r>
    </w:p>
    <w:p w14:paraId="2A10FB04" w14:textId="77777777" w:rsidR="00F95EA5" w:rsidRPr="003E4246" w:rsidRDefault="00F95EA5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WEB OF SCIENCE</w:t>
      </w:r>
    </w:p>
    <w:p w14:paraId="687A8C1C" w14:textId="77777777" w:rsidR="001268F5" w:rsidRPr="003E4246" w:rsidRDefault="00F95EA5">
      <w:pPr>
        <w:rPr>
          <w:sz w:val="24"/>
          <w:lang w:val="en-US"/>
        </w:rPr>
      </w:pPr>
      <w:r w:rsidRPr="003E4246">
        <w:rPr>
          <w:sz w:val="24"/>
          <w:szCs w:val="24"/>
          <w:lang w:val="en-US"/>
        </w:rPr>
        <w:t xml:space="preserve">(TS=("coronavirus*" OR "betacoronavirus*" OR "COVID-19" OR "coronavirinae" OR "nCoV" OR "2019nCoV" OR "COVID" OR "COVID19" OR "severe acute respiratory syndrome 2" OR "SARS2" OR "cov 2" OR "cov2" OR "corona virus*" OR "Wuhan virus" OR (("wuhan" OR "novel" OR "new" OR "19" OR "2019" OR epidem* OR pandem* OR "outbreak") AND ("pneumonia virus*" OR "cov" OR "hcov"))) OR AD=("nCoV" OR "2019nCoV" OR "COVID" OR "COVID19"  OR "SARS2" OR "cov 2" OR "cov2" OR "coronavirus*" OR "betacoronavirus*" OR "corona virus*" OR "severe acute respiratory syndrome 2") OR (AD=("wuhan" OR "novel" OR "new" OR "19" OR "2019" OR "epidemy" OR "epidemic*" OR "pandem*" OR "outbreak") AND TS=("pneumonia virus*" OR "cov" OR "hcov"))) AND TS=("severe mental illness*" OR "severe mental disorder*" OR "major psychiatric illness*" OR "major psychiatric disorder*" OR schizophreni* OR schizoaffective* OR "schizo-affective*" OR "delusional disorder*" OR "paranoid disorder*" OR "schizotypal disorder*" OR "psychotic disorder*" OR "psychosis" OR catatoni* OR "bipolar and related disorder*" OR "bipolar disorder*" OR "bipolar I disorder*" OR "bipolar type I disorder*" OR "bipolar II disorder*" OR "bipolar type II disorder*" OR cyclothymi* OR "manic depressi*" OR "manic episode*" OR mania OR "affective disorder*" OR "bipolar illness" OR "mood disorder*" OR "depressive disorder*" OR "major depression" OR "MDD" OR "agitated depression" OR "reactive depression" OR "vital depression" OR "disruptive mood dysregulation disorder*" OR dysthymi* OR disthymi* OR dysthimi* OR "premenstrual dysphoric disorder*") AND </w:t>
      </w:r>
      <w:r w:rsidR="005F6D17" w:rsidRPr="003E4246">
        <w:rPr>
          <w:sz w:val="24"/>
          <w:szCs w:val="24"/>
          <w:lang w:val="en-US"/>
        </w:rPr>
        <w:t>TS=</w:t>
      </w:r>
      <w:r w:rsidRPr="003E4246">
        <w:rPr>
          <w:sz w:val="24"/>
          <w:szCs w:val="24"/>
          <w:lang w:val="en-US"/>
        </w:rPr>
        <w:t>("mortalit*" OR "death*" OR "fatal*" OR "lethal*" OR "SMR*"</w:t>
      </w:r>
      <w:r w:rsidR="00270361" w:rsidRPr="003E4246">
        <w:rPr>
          <w:lang w:val="en-US"/>
        </w:rPr>
        <w:t xml:space="preserve"> </w:t>
      </w:r>
      <w:r w:rsidR="00270361" w:rsidRPr="003E4246">
        <w:rPr>
          <w:sz w:val="24"/>
          <w:szCs w:val="24"/>
          <w:lang w:val="en-US"/>
        </w:rPr>
        <w:t>OR "risk ratio*" OR "odds ratio*" OR "hazard ratio*"</w:t>
      </w:r>
      <w:r w:rsidRPr="003E4246">
        <w:rPr>
          <w:sz w:val="24"/>
          <w:szCs w:val="24"/>
          <w:lang w:val="en-US"/>
        </w:rPr>
        <w:t xml:space="preserve">) </w:t>
      </w:r>
    </w:p>
    <w:p w14:paraId="405E0F33" w14:textId="77777777" w:rsidR="005F6D17" w:rsidRPr="003E4246" w:rsidRDefault="005F6D17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SCOPUS</w:t>
      </w:r>
    </w:p>
    <w:p w14:paraId="7379E91F" w14:textId="77777777" w:rsidR="00723339" w:rsidRPr="003E4246" w:rsidRDefault="00F84FDB" w:rsidP="00B17AB3">
      <w:pPr>
        <w:rPr>
          <w:sz w:val="24"/>
          <w:lang w:val="en-US"/>
        </w:rPr>
      </w:pPr>
      <w:r w:rsidRPr="003E4246">
        <w:rPr>
          <w:sz w:val="24"/>
          <w:lang w:val="en-US"/>
        </w:rPr>
        <w:t xml:space="preserve">(TITLE-ABS(coronavirus* OR betacoronavirus* OR coronavirinae OR nCoV OR 2019nCoV OR COVID OR COVID19 OR "severe acute respiratory syndrome 2" OR SARS2 OR "cov 2" OR cov2 </w:t>
      </w:r>
      <w:r w:rsidRPr="003E4246">
        <w:rPr>
          <w:sz w:val="24"/>
          <w:lang w:val="en-US"/>
        </w:rPr>
        <w:lastRenderedPageBreak/>
        <w:t xml:space="preserve">OR "corona virus*" OR "Wuhan virus") OR AFFIL(nCoV OR 2019nCoV OR COVID OR COVID19 OR “severe acute respiratory syndrome 2” OR SARS2 OR "cov 2" OR cov2 OR "coronavirus*" OR betacoronavirus* OR "corona virus*") OR ((TITLE-ABS(wuhan OR novel OR new OR 19 OR 2019 OR epidem* OR pandem* OR outbreak) OR AFFIL(wuhan OR novel OR new OR 19 OR 2019 OR epidemy OR epidemic* OR pandem* OR outbreak)) AND TITLE-ABS("pneumonia virus*" OR cov OR hcov))) </w:t>
      </w:r>
      <w:r w:rsidR="005F6D17" w:rsidRPr="003E4246">
        <w:rPr>
          <w:sz w:val="24"/>
          <w:lang w:val="en-US"/>
        </w:rPr>
        <w:t>AND (TITLE-ABS(schizophreni* OR schizoaffective* OR schizo-affective* OR "delusional disorder*" OR "paranoid disorder*" OR "schizotypal disorder*" OR "psychotic disorder*" OR psychosis OR catatoni* OR "bipolar and related disorder*" OR "bipolar disorder*" OR "bipolar I disorder*" OR "bipolar type I disorder*" OR "bipolar II disorder*" OR "bipolar type II disorder*" OR cyclothymi* OR "manic depressi*" OR "manic episode*" OR mania OR "affective disorder*" OR "bipolar illness" OR "mood disorder*" OR "depressive disorder*" OR "major depression" OR MDD OR "agitated depression" OR "reactive depression" OR "vital depression" OR "disruptive mood dysregulation disorder*" OR dysthymi* OR disthymi* OR dysthimi* OR "premenstrual dysphoric disorder*")</w:t>
      </w:r>
      <w:r w:rsidRPr="003E4246">
        <w:rPr>
          <w:lang w:val="en-US"/>
        </w:rPr>
        <w:t xml:space="preserve"> </w:t>
      </w:r>
      <w:r w:rsidRPr="003E4246">
        <w:rPr>
          <w:sz w:val="24"/>
          <w:lang w:val="en-US"/>
        </w:rPr>
        <w:t>AND TITLE-ABS("mortalit*" OR "death*" OR "fatal*" OR "lethal*" OR "SMR*"</w:t>
      </w:r>
      <w:r w:rsidR="00270361" w:rsidRPr="003E4246">
        <w:rPr>
          <w:lang w:val="en-US"/>
        </w:rPr>
        <w:t xml:space="preserve"> </w:t>
      </w:r>
      <w:r w:rsidR="00270361" w:rsidRPr="003E4246">
        <w:rPr>
          <w:sz w:val="24"/>
          <w:lang w:val="en-US"/>
        </w:rPr>
        <w:t>OR "risk ratio*" OR "odds ratio*" OR "hazard ratio*"</w:t>
      </w:r>
      <w:r w:rsidRPr="003E4246">
        <w:rPr>
          <w:sz w:val="24"/>
          <w:lang w:val="en-US"/>
        </w:rPr>
        <w:t>))</w:t>
      </w:r>
    </w:p>
    <w:p w14:paraId="26F1430C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10A5F5B5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49CFEC22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48A2A3DA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2274B152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71C3696F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70B0AE93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452622EE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6316E318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0012F95F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72F56955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4BD6C815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09C6ABF8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25BFF082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4F7A7388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27AF0D1D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0196C9CF" w14:textId="77777777" w:rsidR="00B45A07" w:rsidRPr="003E4246" w:rsidRDefault="00B45A07" w:rsidP="00723339">
      <w:pPr>
        <w:rPr>
          <w:b/>
          <w:sz w:val="24"/>
          <w:lang w:val="en-US"/>
        </w:rPr>
      </w:pPr>
    </w:p>
    <w:p w14:paraId="10C8CD7D" w14:textId="77777777" w:rsidR="00B45A07" w:rsidRPr="003E4246" w:rsidRDefault="00B45A07" w:rsidP="00723339">
      <w:pPr>
        <w:rPr>
          <w:b/>
          <w:sz w:val="24"/>
          <w:lang w:val="en-US"/>
        </w:rPr>
        <w:sectPr w:rsidR="00B45A07" w:rsidRPr="003E4246" w:rsidSect="00B45A07">
          <w:footerReference w:type="default" r:id="rId8"/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027FEC3D" w14:textId="77777777" w:rsidR="00723339" w:rsidRPr="003E4246" w:rsidRDefault="00723339" w:rsidP="00723339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lastRenderedPageBreak/>
        <w:t>SUPPLEMENT S2</w:t>
      </w:r>
    </w:p>
    <w:p w14:paraId="00968524" w14:textId="77777777" w:rsidR="00723339" w:rsidRPr="003E4246" w:rsidRDefault="00723339" w:rsidP="00723339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Table 2</w:t>
      </w:r>
      <w:r w:rsidR="007820E9" w:rsidRPr="003E4246">
        <w:rPr>
          <w:b/>
          <w:sz w:val="24"/>
          <w:lang w:val="en-US"/>
        </w:rPr>
        <w:t>A</w:t>
      </w:r>
      <w:r w:rsidRPr="003E4246">
        <w:rPr>
          <w:b/>
          <w:sz w:val="24"/>
          <w:lang w:val="en-US"/>
        </w:rPr>
        <w:t xml:space="preserve">: Quality assessment of the included </w:t>
      </w:r>
      <w:r w:rsidR="00006A52" w:rsidRPr="003E4246">
        <w:rPr>
          <w:b/>
          <w:sz w:val="24"/>
          <w:lang w:val="en-US"/>
        </w:rPr>
        <w:t xml:space="preserve">cohort </w:t>
      </w:r>
      <w:r w:rsidRPr="003E4246">
        <w:rPr>
          <w:b/>
          <w:sz w:val="24"/>
          <w:lang w:val="en-US"/>
        </w:rPr>
        <w:t>studies using the Newcastle-Ottawa Scale (NOS)</w:t>
      </w:r>
    </w:p>
    <w:tbl>
      <w:tblPr>
        <w:tblStyle w:val="Tabelraster"/>
        <w:tblW w:w="11016" w:type="dxa"/>
        <w:tblLook w:val="04A0" w:firstRow="1" w:lastRow="0" w:firstColumn="1" w:lastColumn="0" w:noHBand="0" w:noVBand="1"/>
      </w:tblPr>
      <w:tblGrid>
        <w:gridCol w:w="1020"/>
        <w:gridCol w:w="1454"/>
        <w:gridCol w:w="1060"/>
        <w:gridCol w:w="1305"/>
        <w:gridCol w:w="1335"/>
        <w:gridCol w:w="1155"/>
        <w:gridCol w:w="1657"/>
        <w:gridCol w:w="1046"/>
        <w:gridCol w:w="984"/>
      </w:tblGrid>
      <w:tr w:rsidR="00006A52" w:rsidRPr="003E4246" w14:paraId="6CB8F2F9" w14:textId="77777777" w:rsidTr="00127CFC">
        <w:tc>
          <w:tcPr>
            <w:tcW w:w="1020" w:type="dxa"/>
          </w:tcPr>
          <w:p w14:paraId="297E6EEA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tudy</w:t>
            </w:r>
          </w:p>
        </w:tc>
        <w:tc>
          <w:tcPr>
            <w:tcW w:w="1454" w:type="dxa"/>
          </w:tcPr>
          <w:p w14:paraId="7271DC01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Representativeness of the exposed cohort</w:t>
            </w:r>
          </w:p>
        </w:tc>
        <w:tc>
          <w:tcPr>
            <w:tcW w:w="1060" w:type="dxa"/>
          </w:tcPr>
          <w:p w14:paraId="15121557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election of the non-exposed cohort</w:t>
            </w:r>
          </w:p>
        </w:tc>
        <w:tc>
          <w:tcPr>
            <w:tcW w:w="1305" w:type="dxa"/>
          </w:tcPr>
          <w:p w14:paraId="71C9718F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scertainment of exposure</w:t>
            </w:r>
          </w:p>
        </w:tc>
        <w:tc>
          <w:tcPr>
            <w:tcW w:w="1335" w:type="dxa"/>
          </w:tcPr>
          <w:p w14:paraId="58167BAD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Comparability of cohorts on the basis of the design or analysis</w:t>
            </w:r>
          </w:p>
        </w:tc>
        <w:tc>
          <w:tcPr>
            <w:tcW w:w="1155" w:type="dxa"/>
          </w:tcPr>
          <w:p w14:paraId="71937815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Outcome assessment</w:t>
            </w:r>
          </w:p>
        </w:tc>
        <w:tc>
          <w:tcPr>
            <w:tcW w:w="1657" w:type="dxa"/>
          </w:tcPr>
          <w:p w14:paraId="4172AE79" w14:textId="77777777" w:rsidR="00006A52" w:rsidRPr="003E4246" w:rsidRDefault="00956C3D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Psychiatric d</w:t>
            </w:r>
            <w:r w:rsidR="00006A52" w:rsidRPr="003E4246">
              <w:rPr>
                <w:rFonts w:ascii="Arial" w:hAnsi="Arial" w:cs="Arial"/>
                <w:sz w:val="14"/>
                <w:szCs w:val="16"/>
                <w:lang w:val="en-US"/>
              </w:rPr>
              <w:t>iagnoses occurred prior to COVID-19 diagnoses</w:t>
            </w:r>
          </w:p>
        </w:tc>
        <w:tc>
          <w:tcPr>
            <w:tcW w:w="1046" w:type="dxa"/>
          </w:tcPr>
          <w:p w14:paraId="679C20B6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Total </w:t>
            </w:r>
          </w:p>
        </w:tc>
        <w:tc>
          <w:tcPr>
            <w:tcW w:w="984" w:type="dxa"/>
          </w:tcPr>
          <w:p w14:paraId="6B9FCE44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Evaluation</w:t>
            </w:r>
          </w:p>
        </w:tc>
      </w:tr>
      <w:tr w:rsidR="00006A52" w:rsidRPr="003E4246" w14:paraId="17AD0996" w14:textId="77777777" w:rsidTr="00127CFC">
        <w:tc>
          <w:tcPr>
            <w:tcW w:w="1020" w:type="dxa"/>
          </w:tcPr>
          <w:p w14:paraId="0E4E266F" w14:textId="77777777" w:rsidR="00006A52" w:rsidRPr="003E4246" w:rsidRDefault="00006A52" w:rsidP="0072333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Barcella et al. (2021)</w:t>
            </w:r>
          </w:p>
        </w:tc>
        <w:tc>
          <w:tcPr>
            <w:tcW w:w="1454" w:type="dxa"/>
          </w:tcPr>
          <w:p w14:paraId="67251A0F" w14:textId="77777777" w:rsidR="00006A52" w:rsidRPr="003E4246" w:rsidRDefault="00F45768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156591F6" w14:textId="77777777" w:rsidR="00006A52" w:rsidRPr="003E4246" w:rsidRDefault="00D16116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49D3C0B" w14:textId="77777777" w:rsidR="00006A52" w:rsidRPr="003E4246" w:rsidRDefault="00D16116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4F155C3E" w14:textId="77777777" w:rsidR="00006A52" w:rsidRPr="003E4246" w:rsidRDefault="00CD6EC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0180A63F" w14:textId="77777777" w:rsidR="00006A52" w:rsidRPr="003E4246" w:rsidRDefault="00CD6EC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3F766BB2" w14:textId="77777777" w:rsidR="00006A52" w:rsidRPr="003E4246" w:rsidRDefault="00CD6ECD" w:rsidP="00127CFC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b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3D0E56F8" w14:textId="77777777" w:rsidR="00006A52" w:rsidRPr="003E4246" w:rsidRDefault="00CD6EC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7</w:t>
            </w:r>
          </w:p>
        </w:tc>
        <w:tc>
          <w:tcPr>
            <w:tcW w:w="984" w:type="dxa"/>
          </w:tcPr>
          <w:p w14:paraId="6A2B3C16" w14:textId="77777777" w:rsidR="00006A52" w:rsidRPr="003E4246" w:rsidRDefault="00CD6EC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9B71AC" w:rsidRPr="003E4246" w14:paraId="202CE126" w14:textId="77777777" w:rsidTr="00127CFC">
        <w:tc>
          <w:tcPr>
            <w:tcW w:w="1020" w:type="dxa"/>
          </w:tcPr>
          <w:p w14:paraId="6455810D" w14:textId="77777777" w:rsidR="009B71AC" w:rsidRPr="003E4246" w:rsidRDefault="009B71AC" w:rsidP="009B71A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Nemani et al., (2021)</w:t>
            </w:r>
          </w:p>
        </w:tc>
        <w:tc>
          <w:tcPr>
            <w:tcW w:w="1454" w:type="dxa"/>
          </w:tcPr>
          <w:p w14:paraId="3F44CD74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4D8AAD09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5C1D2090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64771C89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*</w:t>
            </w:r>
          </w:p>
        </w:tc>
        <w:tc>
          <w:tcPr>
            <w:tcW w:w="1155" w:type="dxa"/>
          </w:tcPr>
          <w:p w14:paraId="488EA702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23A9DF81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46F0214B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7/7</w:t>
            </w:r>
          </w:p>
        </w:tc>
        <w:tc>
          <w:tcPr>
            <w:tcW w:w="984" w:type="dxa"/>
          </w:tcPr>
          <w:p w14:paraId="053A1464" w14:textId="77777777" w:rsidR="009B71AC" w:rsidRPr="003E4246" w:rsidRDefault="009B71AC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252072" w:rsidRPr="003E4246" w14:paraId="615944DC" w14:textId="77777777" w:rsidTr="00127CFC">
        <w:tc>
          <w:tcPr>
            <w:tcW w:w="1020" w:type="dxa"/>
          </w:tcPr>
          <w:p w14:paraId="74C637B5" w14:textId="77777777" w:rsidR="00252072" w:rsidRPr="003E4246" w:rsidRDefault="00252072" w:rsidP="00252072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Tzur Bitan et al. (2021)</w:t>
            </w:r>
          </w:p>
        </w:tc>
        <w:tc>
          <w:tcPr>
            <w:tcW w:w="1454" w:type="dxa"/>
          </w:tcPr>
          <w:p w14:paraId="735410D7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7B16EC22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396DC113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4294BEF5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5F6E9AAA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3130478C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24358CE5" w14:textId="77777777" w:rsidR="00252072" w:rsidRPr="003E4246" w:rsidRDefault="005734E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7</w:t>
            </w:r>
          </w:p>
        </w:tc>
        <w:tc>
          <w:tcPr>
            <w:tcW w:w="984" w:type="dxa"/>
          </w:tcPr>
          <w:p w14:paraId="356AE829" w14:textId="77777777" w:rsidR="00252072" w:rsidRPr="003E4246" w:rsidRDefault="005734E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252072" w:rsidRPr="003E4246" w14:paraId="180210DF" w14:textId="77777777" w:rsidTr="00127CFC">
        <w:tc>
          <w:tcPr>
            <w:tcW w:w="1020" w:type="dxa"/>
          </w:tcPr>
          <w:p w14:paraId="38B38F34" w14:textId="77777777" w:rsidR="00252072" w:rsidRPr="003E4246" w:rsidRDefault="00252072" w:rsidP="00252072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Jeon et al. (2021)</w:t>
            </w:r>
          </w:p>
        </w:tc>
        <w:tc>
          <w:tcPr>
            <w:tcW w:w="1454" w:type="dxa"/>
          </w:tcPr>
          <w:p w14:paraId="5B898B37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46AEA834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3577A9F5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4ABFF864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41A8ECBE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088F1BC1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75286FB6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7</w:t>
            </w:r>
          </w:p>
        </w:tc>
        <w:tc>
          <w:tcPr>
            <w:tcW w:w="984" w:type="dxa"/>
          </w:tcPr>
          <w:p w14:paraId="2B528697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252072" w:rsidRPr="003E4246" w14:paraId="780E61E3" w14:textId="77777777" w:rsidTr="00127CFC">
        <w:tc>
          <w:tcPr>
            <w:tcW w:w="1020" w:type="dxa"/>
          </w:tcPr>
          <w:p w14:paraId="224DEF77" w14:textId="77777777" w:rsidR="00252072" w:rsidRPr="003E4246" w:rsidRDefault="00252072" w:rsidP="00252072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Fond et al. (2021b)</w:t>
            </w:r>
          </w:p>
        </w:tc>
        <w:tc>
          <w:tcPr>
            <w:tcW w:w="1454" w:type="dxa"/>
          </w:tcPr>
          <w:p w14:paraId="22E86167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47ED7699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BEB9EAD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19333D8C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*</w:t>
            </w:r>
          </w:p>
        </w:tc>
        <w:tc>
          <w:tcPr>
            <w:tcW w:w="1155" w:type="dxa"/>
          </w:tcPr>
          <w:p w14:paraId="5DCCF082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1A33A477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4A3918A9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7/7</w:t>
            </w:r>
          </w:p>
        </w:tc>
        <w:tc>
          <w:tcPr>
            <w:tcW w:w="984" w:type="dxa"/>
          </w:tcPr>
          <w:p w14:paraId="0B73E46A" w14:textId="77777777" w:rsidR="00252072" w:rsidRPr="003E4246" w:rsidRDefault="00252072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252072" w:rsidRPr="003E4246" w14:paraId="01D73622" w14:textId="77777777" w:rsidTr="00127CFC">
        <w:tc>
          <w:tcPr>
            <w:tcW w:w="1020" w:type="dxa"/>
          </w:tcPr>
          <w:p w14:paraId="5ACE482F" w14:textId="77777777" w:rsidR="00252072" w:rsidRPr="003E4246" w:rsidRDefault="00252072" w:rsidP="00252072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Reilev et al. (2020)</w:t>
            </w:r>
          </w:p>
        </w:tc>
        <w:tc>
          <w:tcPr>
            <w:tcW w:w="1454" w:type="dxa"/>
          </w:tcPr>
          <w:p w14:paraId="36B423B1" w14:textId="77777777" w:rsidR="00252072" w:rsidRPr="003E4246" w:rsidRDefault="00EF554A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37CA175E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5EEF315C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194589D0" w14:textId="77777777" w:rsidR="00252072" w:rsidRPr="003E4246" w:rsidRDefault="00EF554A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1BC4BFEA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66033532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241C9A0E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7</w:t>
            </w:r>
          </w:p>
        </w:tc>
        <w:tc>
          <w:tcPr>
            <w:tcW w:w="984" w:type="dxa"/>
          </w:tcPr>
          <w:p w14:paraId="784ECB39" w14:textId="77777777" w:rsidR="00252072" w:rsidRPr="003E4246" w:rsidRDefault="00956C3D" w:rsidP="00127CFC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EF554A" w:rsidRPr="003E4246" w14:paraId="742C42EC" w14:textId="77777777" w:rsidTr="00127CFC">
        <w:tc>
          <w:tcPr>
            <w:tcW w:w="1020" w:type="dxa"/>
          </w:tcPr>
          <w:p w14:paraId="38446389" w14:textId="77777777" w:rsidR="00EF554A" w:rsidRPr="003E4246" w:rsidRDefault="00EF554A" w:rsidP="00EF554A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Poblador-Plou et al. (2020)</w:t>
            </w:r>
          </w:p>
        </w:tc>
        <w:tc>
          <w:tcPr>
            <w:tcW w:w="1454" w:type="dxa"/>
          </w:tcPr>
          <w:p w14:paraId="32AB468E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6FBE8083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A551401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2CED524A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277AB853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29FE2105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154580A1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7</w:t>
            </w:r>
          </w:p>
        </w:tc>
        <w:tc>
          <w:tcPr>
            <w:tcW w:w="984" w:type="dxa"/>
          </w:tcPr>
          <w:p w14:paraId="266462BA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EF554A" w:rsidRPr="003E4246" w14:paraId="2BEF7A26" w14:textId="77777777" w:rsidTr="00127CFC">
        <w:tc>
          <w:tcPr>
            <w:tcW w:w="1020" w:type="dxa"/>
            <w:shd w:val="clear" w:color="auto" w:fill="auto"/>
          </w:tcPr>
          <w:p w14:paraId="61105144" w14:textId="77777777" w:rsidR="00EF554A" w:rsidRPr="003E4246" w:rsidRDefault="00EF554A" w:rsidP="00EF554A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Yang et al. (2020)</w:t>
            </w:r>
          </w:p>
        </w:tc>
        <w:tc>
          <w:tcPr>
            <w:tcW w:w="1454" w:type="dxa"/>
          </w:tcPr>
          <w:p w14:paraId="4A0A8F85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1230B7C9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2076505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20BB6A34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*</w:t>
            </w:r>
          </w:p>
        </w:tc>
        <w:tc>
          <w:tcPr>
            <w:tcW w:w="1155" w:type="dxa"/>
          </w:tcPr>
          <w:p w14:paraId="50E60A42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242456C0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2120D640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7/7</w:t>
            </w:r>
          </w:p>
        </w:tc>
        <w:tc>
          <w:tcPr>
            <w:tcW w:w="984" w:type="dxa"/>
          </w:tcPr>
          <w:p w14:paraId="03C80835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EF554A" w:rsidRPr="003E4246" w14:paraId="650A7B13" w14:textId="77777777" w:rsidTr="00127CFC">
        <w:tc>
          <w:tcPr>
            <w:tcW w:w="1020" w:type="dxa"/>
          </w:tcPr>
          <w:p w14:paraId="1D2DD3AE" w14:textId="77777777" w:rsidR="00EF554A" w:rsidRPr="003E4246" w:rsidRDefault="00EF554A" w:rsidP="00EF554A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Castro et al. (2021)</w:t>
            </w:r>
          </w:p>
        </w:tc>
        <w:tc>
          <w:tcPr>
            <w:tcW w:w="1454" w:type="dxa"/>
          </w:tcPr>
          <w:p w14:paraId="021E85D1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060" w:type="dxa"/>
          </w:tcPr>
          <w:p w14:paraId="680060F7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194CCDB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7483D854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010F0894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38C8C532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0941E82F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5/7</w:t>
            </w:r>
          </w:p>
        </w:tc>
        <w:tc>
          <w:tcPr>
            <w:tcW w:w="984" w:type="dxa"/>
          </w:tcPr>
          <w:p w14:paraId="407509EC" w14:textId="77777777" w:rsidR="00EF554A" w:rsidRPr="003E4246" w:rsidRDefault="00BD224D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Moderate</w:t>
            </w:r>
          </w:p>
        </w:tc>
      </w:tr>
      <w:tr w:rsidR="00EF554A" w:rsidRPr="003E4246" w14:paraId="4F02F6F2" w14:textId="77777777" w:rsidTr="00127CFC">
        <w:tc>
          <w:tcPr>
            <w:tcW w:w="1020" w:type="dxa"/>
          </w:tcPr>
          <w:p w14:paraId="5E2067A9" w14:textId="77777777" w:rsidR="00EF554A" w:rsidRPr="003E4246" w:rsidRDefault="00EF554A" w:rsidP="00EF554A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Diez-Quevedo et al. (2021)</w:t>
            </w:r>
          </w:p>
        </w:tc>
        <w:tc>
          <w:tcPr>
            <w:tcW w:w="1454" w:type="dxa"/>
          </w:tcPr>
          <w:p w14:paraId="1C359D7B" w14:textId="77777777" w:rsidR="00EF554A" w:rsidRPr="003E4246" w:rsidRDefault="00EF554A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060" w:type="dxa"/>
          </w:tcPr>
          <w:p w14:paraId="4FE73E6A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75525454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727A02F7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4DD09FA9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5789FFD1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b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6427E491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5/7</w:t>
            </w:r>
          </w:p>
        </w:tc>
        <w:tc>
          <w:tcPr>
            <w:tcW w:w="984" w:type="dxa"/>
          </w:tcPr>
          <w:p w14:paraId="6978813D" w14:textId="77777777" w:rsidR="00EF554A" w:rsidRPr="003E4246" w:rsidRDefault="004D0140" w:rsidP="00EF554A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Moderate</w:t>
            </w:r>
          </w:p>
        </w:tc>
      </w:tr>
    </w:tbl>
    <w:p w14:paraId="3FC8906F" w14:textId="77777777" w:rsidR="00CC4871" w:rsidRPr="003E4246" w:rsidRDefault="00CC4871" w:rsidP="00006A52">
      <w:pPr>
        <w:rPr>
          <w:b/>
          <w:sz w:val="24"/>
          <w:lang w:val="en-US"/>
        </w:rPr>
      </w:pPr>
    </w:p>
    <w:p w14:paraId="0C59C918" w14:textId="77777777" w:rsidR="00006A52" w:rsidRPr="003E4246" w:rsidRDefault="00006A52" w:rsidP="00006A52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t>Table 2</w:t>
      </w:r>
      <w:r w:rsidR="007820E9" w:rsidRPr="003E4246">
        <w:rPr>
          <w:b/>
          <w:sz w:val="24"/>
          <w:lang w:val="en-US"/>
        </w:rPr>
        <w:t>B</w:t>
      </w:r>
      <w:r w:rsidRPr="003E4246">
        <w:rPr>
          <w:b/>
          <w:sz w:val="24"/>
          <w:lang w:val="en-US"/>
        </w:rPr>
        <w:t>: Quality assessment of the included case-control studies using the Newcastle-Ottawa Scale (NOS)</w:t>
      </w:r>
    </w:p>
    <w:tbl>
      <w:tblPr>
        <w:tblStyle w:val="Tabelraster"/>
        <w:tblW w:w="13915" w:type="dxa"/>
        <w:tblLook w:val="04A0" w:firstRow="1" w:lastRow="0" w:firstColumn="1" w:lastColumn="0" w:noHBand="0" w:noVBand="1"/>
      </w:tblPr>
      <w:tblGrid>
        <w:gridCol w:w="1020"/>
        <w:gridCol w:w="1454"/>
        <w:gridCol w:w="1454"/>
        <w:gridCol w:w="1060"/>
        <w:gridCol w:w="1305"/>
        <w:gridCol w:w="1335"/>
        <w:gridCol w:w="1155"/>
        <w:gridCol w:w="1657"/>
        <w:gridCol w:w="1445"/>
        <w:gridCol w:w="1046"/>
        <w:gridCol w:w="984"/>
      </w:tblGrid>
      <w:tr w:rsidR="00276EB0" w:rsidRPr="003E4246" w14:paraId="2C0A44A1" w14:textId="77777777" w:rsidTr="00AE193F">
        <w:tc>
          <w:tcPr>
            <w:tcW w:w="1020" w:type="dxa"/>
          </w:tcPr>
          <w:p w14:paraId="6B845E3B" w14:textId="77777777" w:rsidR="00AE193F" w:rsidRPr="003E4246" w:rsidRDefault="00AE193F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tudy</w:t>
            </w:r>
          </w:p>
        </w:tc>
        <w:tc>
          <w:tcPr>
            <w:tcW w:w="1454" w:type="dxa"/>
          </w:tcPr>
          <w:p w14:paraId="501FE655" w14:textId="77777777" w:rsidR="00AE193F" w:rsidRPr="003E4246" w:rsidRDefault="00AE193F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dequate case definition</w:t>
            </w:r>
          </w:p>
        </w:tc>
        <w:tc>
          <w:tcPr>
            <w:tcW w:w="1454" w:type="dxa"/>
          </w:tcPr>
          <w:p w14:paraId="72D4301B" w14:textId="77777777" w:rsidR="00AE193F" w:rsidRPr="003E4246" w:rsidRDefault="00AE193F" w:rsidP="00AE193F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Representativeness of the cases</w:t>
            </w:r>
          </w:p>
        </w:tc>
        <w:tc>
          <w:tcPr>
            <w:tcW w:w="1060" w:type="dxa"/>
          </w:tcPr>
          <w:p w14:paraId="514664DB" w14:textId="77777777" w:rsidR="00AE193F" w:rsidRPr="003E4246" w:rsidRDefault="00AE193F" w:rsidP="00AE193F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election of controls</w:t>
            </w:r>
          </w:p>
        </w:tc>
        <w:tc>
          <w:tcPr>
            <w:tcW w:w="1305" w:type="dxa"/>
          </w:tcPr>
          <w:p w14:paraId="149818E0" w14:textId="77777777" w:rsidR="00AE193F" w:rsidRPr="003E4246" w:rsidRDefault="00276EB0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Definition of controls</w:t>
            </w:r>
          </w:p>
        </w:tc>
        <w:tc>
          <w:tcPr>
            <w:tcW w:w="1335" w:type="dxa"/>
          </w:tcPr>
          <w:p w14:paraId="29FF11C2" w14:textId="77777777" w:rsidR="00AE193F" w:rsidRPr="003E4246" w:rsidRDefault="00AE193F" w:rsidP="002A6311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Comparability of </w:t>
            </w:r>
            <w:r w:rsidR="002A6311"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cases and controls </w:t>
            </w: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on the basis of the design or analysis</w:t>
            </w:r>
          </w:p>
        </w:tc>
        <w:tc>
          <w:tcPr>
            <w:tcW w:w="1155" w:type="dxa"/>
          </w:tcPr>
          <w:p w14:paraId="395904C9" w14:textId="77777777" w:rsidR="00AE193F" w:rsidRPr="003E4246" w:rsidRDefault="00276EB0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scertainment of exposure</w:t>
            </w:r>
          </w:p>
        </w:tc>
        <w:tc>
          <w:tcPr>
            <w:tcW w:w="1657" w:type="dxa"/>
          </w:tcPr>
          <w:p w14:paraId="27196D89" w14:textId="77777777" w:rsidR="00AE193F" w:rsidRPr="003E4246" w:rsidRDefault="00276EB0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ame method of ascertainment for cases and controls</w:t>
            </w:r>
          </w:p>
        </w:tc>
        <w:tc>
          <w:tcPr>
            <w:tcW w:w="1445" w:type="dxa"/>
          </w:tcPr>
          <w:p w14:paraId="158BE46F" w14:textId="77777777" w:rsidR="00AE193F" w:rsidRPr="003E4246" w:rsidRDefault="00276EB0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MI diagnoses prior to COVID-19 diagnoses</w:t>
            </w:r>
          </w:p>
        </w:tc>
        <w:tc>
          <w:tcPr>
            <w:tcW w:w="1046" w:type="dxa"/>
          </w:tcPr>
          <w:p w14:paraId="32C72AA0" w14:textId="77777777" w:rsidR="00AE193F" w:rsidRPr="003E4246" w:rsidRDefault="00AE193F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Total </w:t>
            </w:r>
          </w:p>
        </w:tc>
        <w:tc>
          <w:tcPr>
            <w:tcW w:w="984" w:type="dxa"/>
          </w:tcPr>
          <w:p w14:paraId="1DBB0DB9" w14:textId="77777777" w:rsidR="00AE193F" w:rsidRPr="003E4246" w:rsidRDefault="00AE193F" w:rsidP="00127CFC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Evaluation</w:t>
            </w:r>
          </w:p>
        </w:tc>
      </w:tr>
      <w:tr w:rsidR="00276EB0" w:rsidRPr="003E4246" w14:paraId="22F9C394" w14:textId="77777777" w:rsidTr="00AE193F">
        <w:tc>
          <w:tcPr>
            <w:tcW w:w="1020" w:type="dxa"/>
          </w:tcPr>
          <w:p w14:paraId="20F7A6D6" w14:textId="77777777" w:rsidR="00AE193F" w:rsidRPr="003E4246" w:rsidRDefault="00AE193F" w:rsidP="00AE193F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Fond et al. (2021d)</w:t>
            </w:r>
          </w:p>
        </w:tc>
        <w:tc>
          <w:tcPr>
            <w:tcW w:w="1454" w:type="dxa"/>
          </w:tcPr>
          <w:p w14:paraId="57C82B1E" w14:textId="77777777" w:rsidR="00AE193F" w:rsidRPr="003E4246" w:rsidRDefault="00AE193F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454" w:type="dxa"/>
          </w:tcPr>
          <w:p w14:paraId="352B13C3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50A1EEF7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6F594C60" w14:textId="77777777" w:rsidR="00AE193F" w:rsidRPr="003E4246" w:rsidRDefault="00AE193F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5" w:type="dxa"/>
          </w:tcPr>
          <w:p w14:paraId="4FD3E620" w14:textId="77777777" w:rsidR="00AE193F" w:rsidRPr="003E4246" w:rsidRDefault="00AE193F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  <w:r w:rsidR="00276EB0"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0F303F28" w14:textId="77777777" w:rsidR="00AE193F" w:rsidRPr="003E4246" w:rsidRDefault="00AE193F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48F399BA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445" w:type="dxa"/>
          </w:tcPr>
          <w:p w14:paraId="445D5740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4BE9148E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9/9</w:t>
            </w:r>
          </w:p>
        </w:tc>
        <w:tc>
          <w:tcPr>
            <w:tcW w:w="984" w:type="dxa"/>
          </w:tcPr>
          <w:p w14:paraId="47C6716A" w14:textId="77777777" w:rsidR="00AE193F" w:rsidRPr="003E4246" w:rsidRDefault="00276EB0" w:rsidP="00276EB0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High</w:t>
            </w:r>
          </w:p>
        </w:tc>
      </w:tr>
      <w:tr w:rsidR="00CD42B9" w:rsidRPr="003E4246" w14:paraId="202343A1" w14:textId="77777777" w:rsidTr="00AE193F">
        <w:tc>
          <w:tcPr>
            <w:tcW w:w="1020" w:type="dxa"/>
          </w:tcPr>
          <w:p w14:paraId="62D0D6F6" w14:textId="77777777" w:rsidR="00CD42B9" w:rsidRPr="003E4246" w:rsidRDefault="00CD42B9" w:rsidP="00CD42B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Wang et al. (2021)</w:t>
            </w:r>
          </w:p>
        </w:tc>
        <w:tc>
          <w:tcPr>
            <w:tcW w:w="1454" w:type="dxa"/>
          </w:tcPr>
          <w:p w14:paraId="00D37F2D" w14:textId="77777777" w:rsidR="00CD42B9" w:rsidRPr="003E4246" w:rsidRDefault="00CD42B9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54" w:type="dxa"/>
          </w:tcPr>
          <w:p w14:paraId="4CC292BA" w14:textId="77777777" w:rsidR="00CD42B9" w:rsidRPr="003E4246" w:rsidRDefault="00CD42B9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60" w:type="dxa"/>
          </w:tcPr>
          <w:p w14:paraId="5F83B7F2" w14:textId="77777777" w:rsidR="00CD42B9" w:rsidRPr="003E4246" w:rsidRDefault="00CD42B9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05" w:type="dxa"/>
          </w:tcPr>
          <w:p w14:paraId="5B34A411" w14:textId="77777777" w:rsidR="00CD42B9" w:rsidRPr="003E4246" w:rsidRDefault="00CD42B9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35" w:type="dxa"/>
          </w:tcPr>
          <w:p w14:paraId="0D870243" w14:textId="77777777" w:rsidR="00CD42B9" w:rsidRPr="003E4246" w:rsidRDefault="00062941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155" w:type="dxa"/>
          </w:tcPr>
          <w:p w14:paraId="0F6E6EE7" w14:textId="77777777" w:rsidR="00CD42B9" w:rsidRPr="003E4246" w:rsidRDefault="00062941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57" w:type="dxa"/>
          </w:tcPr>
          <w:p w14:paraId="1AA14DFD" w14:textId="77777777" w:rsidR="00CD42B9" w:rsidRPr="003E4246" w:rsidRDefault="007339BF" w:rsidP="00CD42B9">
            <w:pPr>
              <w:jc w:val="center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b/>
                <w:sz w:val="14"/>
                <w:szCs w:val="16"/>
                <w:lang w:val="en-US"/>
              </w:rPr>
              <w:t>*</w:t>
            </w:r>
          </w:p>
        </w:tc>
        <w:tc>
          <w:tcPr>
            <w:tcW w:w="1445" w:type="dxa"/>
          </w:tcPr>
          <w:p w14:paraId="3939B3FC" w14:textId="77777777" w:rsidR="00CD42B9" w:rsidRPr="003E4246" w:rsidRDefault="007339BF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46" w:type="dxa"/>
          </w:tcPr>
          <w:p w14:paraId="75BA928D" w14:textId="77777777" w:rsidR="00CD42B9" w:rsidRPr="003E4246" w:rsidRDefault="007339BF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6/9</w:t>
            </w:r>
          </w:p>
        </w:tc>
        <w:tc>
          <w:tcPr>
            <w:tcW w:w="984" w:type="dxa"/>
          </w:tcPr>
          <w:p w14:paraId="11951A6B" w14:textId="77777777" w:rsidR="00CD42B9" w:rsidRPr="003E4246" w:rsidRDefault="007339BF" w:rsidP="00CD42B9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Moderate</w:t>
            </w:r>
          </w:p>
        </w:tc>
      </w:tr>
    </w:tbl>
    <w:p w14:paraId="03E63948" w14:textId="77777777" w:rsidR="00D71F3B" w:rsidRPr="003E4246" w:rsidRDefault="00D71F3B" w:rsidP="007820E9">
      <w:pPr>
        <w:rPr>
          <w:b/>
          <w:sz w:val="24"/>
          <w:lang w:val="en-US"/>
        </w:rPr>
      </w:pPr>
    </w:p>
    <w:p w14:paraId="32301EB4" w14:textId="77777777" w:rsidR="00CC4871" w:rsidRPr="003E4246" w:rsidRDefault="00CC4871" w:rsidP="007820E9">
      <w:pPr>
        <w:rPr>
          <w:b/>
          <w:sz w:val="24"/>
          <w:lang w:val="en-US"/>
        </w:rPr>
      </w:pPr>
    </w:p>
    <w:p w14:paraId="7B16A4EC" w14:textId="77777777" w:rsidR="007820E9" w:rsidRPr="003E4246" w:rsidRDefault="007820E9" w:rsidP="007820E9">
      <w:pPr>
        <w:rPr>
          <w:b/>
          <w:sz w:val="24"/>
          <w:lang w:val="en-US"/>
        </w:rPr>
      </w:pPr>
      <w:r w:rsidRPr="003E4246">
        <w:rPr>
          <w:b/>
          <w:sz w:val="24"/>
          <w:lang w:val="en-US"/>
        </w:rPr>
        <w:lastRenderedPageBreak/>
        <w:t>Table 2C: Quality assessment of the included cross-sectional studies using the Newcastle-Ottawa Scale (NOS)</w:t>
      </w:r>
      <w:r w:rsidR="00D71F3B" w:rsidRPr="003E4246">
        <w:rPr>
          <w:b/>
          <w:sz w:val="24"/>
          <w:lang w:val="en-US"/>
        </w:rPr>
        <w:t>*</w:t>
      </w:r>
    </w:p>
    <w:tbl>
      <w:tblPr>
        <w:tblStyle w:val="Tabelraster"/>
        <w:tblW w:w="11650" w:type="dxa"/>
        <w:tblLook w:val="04A0" w:firstRow="1" w:lastRow="0" w:firstColumn="1" w:lastColumn="0" w:noHBand="0" w:noVBand="1"/>
      </w:tblPr>
      <w:tblGrid>
        <w:gridCol w:w="1015"/>
        <w:gridCol w:w="1454"/>
        <w:gridCol w:w="1445"/>
        <w:gridCol w:w="1302"/>
        <w:gridCol w:w="1331"/>
        <w:gridCol w:w="1646"/>
        <w:gridCol w:w="1437"/>
        <w:gridCol w:w="1038"/>
        <w:gridCol w:w="982"/>
      </w:tblGrid>
      <w:tr w:rsidR="004E161D" w:rsidRPr="003E4246" w14:paraId="7AD90C71" w14:textId="77777777" w:rsidTr="005029CD">
        <w:tc>
          <w:tcPr>
            <w:tcW w:w="1015" w:type="dxa"/>
          </w:tcPr>
          <w:p w14:paraId="2EC1E127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tudy</w:t>
            </w:r>
          </w:p>
        </w:tc>
        <w:tc>
          <w:tcPr>
            <w:tcW w:w="1454" w:type="dxa"/>
          </w:tcPr>
          <w:p w14:paraId="5EE772E7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Representativeness of the sample</w:t>
            </w:r>
          </w:p>
        </w:tc>
        <w:tc>
          <w:tcPr>
            <w:tcW w:w="1445" w:type="dxa"/>
          </w:tcPr>
          <w:p w14:paraId="702FEAAC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Sample size justified and satisfactory</w:t>
            </w:r>
          </w:p>
        </w:tc>
        <w:tc>
          <w:tcPr>
            <w:tcW w:w="1302" w:type="dxa"/>
          </w:tcPr>
          <w:p w14:paraId="794AB1C1" w14:textId="313D34FC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lang w:val="en-US"/>
              </w:rPr>
              <w:t xml:space="preserve"> </w:t>
            </w: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dequate case d</w:t>
            </w:r>
            <w:r w:rsidR="00D5784F"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efinition</w:t>
            </w:r>
          </w:p>
        </w:tc>
        <w:tc>
          <w:tcPr>
            <w:tcW w:w="1331" w:type="dxa"/>
          </w:tcPr>
          <w:p w14:paraId="41924142" w14:textId="77777777" w:rsidR="004E161D" w:rsidRPr="003E4246" w:rsidRDefault="004E161D" w:rsidP="007820E9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Comparability of subjects in different outcome groups</w:t>
            </w:r>
          </w:p>
        </w:tc>
        <w:tc>
          <w:tcPr>
            <w:tcW w:w="1646" w:type="dxa"/>
          </w:tcPr>
          <w:p w14:paraId="22DE5C77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scertainment of exposure</w:t>
            </w:r>
          </w:p>
        </w:tc>
        <w:tc>
          <w:tcPr>
            <w:tcW w:w="1437" w:type="dxa"/>
          </w:tcPr>
          <w:p w14:paraId="478E12C1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Appropriate statistical testing</w:t>
            </w:r>
          </w:p>
        </w:tc>
        <w:tc>
          <w:tcPr>
            <w:tcW w:w="1038" w:type="dxa"/>
          </w:tcPr>
          <w:p w14:paraId="30724191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 xml:space="preserve">Total </w:t>
            </w:r>
          </w:p>
        </w:tc>
        <w:tc>
          <w:tcPr>
            <w:tcW w:w="982" w:type="dxa"/>
          </w:tcPr>
          <w:p w14:paraId="2A4A2E25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Evaluation</w:t>
            </w:r>
          </w:p>
        </w:tc>
      </w:tr>
      <w:tr w:rsidR="004E161D" w:rsidRPr="003E4246" w14:paraId="689C0A2D" w14:textId="77777777" w:rsidTr="005029CD">
        <w:tc>
          <w:tcPr>
            <w:tcW w:w="1015" w:type="dxa"/>
          </w:tcPr>
          <w:p w14:paraId="01A82076" w14:textId="77777777" w:rsidR="004E161D" w:rsidRPr="003E4246" w:rsidRDefault="004E161D" w:rsidP="00FB535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Egede et al. (2021)</w:t>
            </w:r>
          </w:p>
        </w:tc>
        <w:tc>
          <w:tcPr>
            <w:tcW w:w="1454" w:type="dxa"/>
          </w:tcPr>
          <w:p w14:paraId="29F20F3B" w14:textId="77777777" w:rsidR="004E161D" w:rsidRPr="003E4246" w:rsidRDefault="004E161D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445" w:type="dxa"/>
          </w:tcPr>
          <w:p w14:paraId="463F2566" w14:textId="77777777" w:rsidR="004E161D" w:rsidRPr="003E4246" w:rsidRDefault="004E161D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302" w:type="dxa"/>
          </w:tcPr>
          <w:p w14:paraId="7F8A8CA9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331" w:type="dxa"/>
          </w:tcPr>
          <w:p w14:paraId="01432663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646" w:type="dxa"/>
          </w:tcPr>
          <w:p w14:paraId="0824422A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437" w:type="dxa"/>
          </w:tcPr>
          <w:p w14:paraId="720B0073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*</w:t>
            </w:r>
          </w:p>
        </w:tc>
        <w:tc>
          <w:tcPr>
            <w:tcW w:w="1038" w:type="dxa"/>
          </w:tcPr>
          <w:p w14:paraId="2B1D3427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5/7</w:t>
            </w:r>
          </w:p>
        </w:tc>
        <w:tc>
          <w:tcPr>
            <w:tcW w:w="982" w:type="dxa"/>
          </w:tcPr>
          <w:p w14:paraId="1A667B7C" w14:textId="77777777" w:rsidR="004E161D" w:rsidRPr="003E4246" w:rsidRDefault="00D71F3B" w:rsidP="00FB5356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3E4246">
              <w:rPr>
                <w:rFonts w:ascii="Arial" w:hAnsi="Arial" w:cs="Arial"/>
                <w:sz w:val="14"/>
                <w:szCs w:val="16"/>
                <w:lang w:val="en-US"/>
              </w:rPr>
              <w:t>Moderate</w:t>
            </w:r>
          </w:p>
        </w:tc>
      </w:tr>
    </w:tbl>
    <w:p w14:paraId="453F6126" w14:textId="77777777" w:rsidR="00C55FA2" w:rsidRPr="00072A2A" w:rsidRDefault="00D71F3B">
      <w:pPr>
        <w:rPr>
          <w:sz w:val="24"/>
          <w:lang w:val="en-US"/>
        </w:rPr>
      </w:pPr>
      <w:r w:rsidRPr="003E4246">
        <w:rPr>
          <w:sz w:val="24"/>
          <w:lang w:val="en-US"/>
        </w:rPr>
        <w:t>*The NOS was adapted for cross-sectional data</w:t>
      </w:r>
    </w:p>
    <w:sectPr w:rsidR="00C55FA2" w:rsidRPr="00072A2A" w:rsidSect="00B45A07">
      <w:pgSz w:w="16838" w:h="11906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04CF9" w16cex:dateUtc="2021-10-12T16:05:00Z"/>
  <w16cex:commentExtensible w16cex:durableId="250EA43D" w16cex:dateUtc="2021-10-11T09:53:00Z"/>
  <w16cex:commentExtensible w16cex:durableId="250EA88E" w16cex:dateUtc="2021-10-11T10:11:00Z"/>
  <w16cex:commentExtensible w16cex:durableId="250EA9CA" w16cex:dateUtc="2021-10-11T10:17:00Z"/>
  <w16cex:commentExtensible w16cex:durableId="250ECB17" w16cex:dateUtc="2021-10-11T12:39:00Z"/>
  <w16cex:commentExtensible w16cex:durableId="250ECCD2" w16cex:dateUtc="2021-10-11T12:46:00Z"/>
  <w16cex:commentExtensible w16cex:durableId="250ED5C8" w16cex:dateUtc="2021-10-11T13:24:00Z"/>
  <w16cex:commentExtensible w16cex:durableId="250ED63C" w16cex:dateUtc="2021-10-11T13:26:00Z"/>
  <w16cex:commentExtensible w16cex:durableId="250ED744" w16cex:dateUtc="2021-10-11T13:31:00Z"/>
  <w16cex:commentExtensible w16cex:durableId="250ED7AF" w16cex:dateUtc="2021-10-11T13:33:00Z"/>
  <w16cex:commentExtensible w16cex:durableId="250ED89A" w16cex:dateUtc="2021-10-11T13:36:00Z"/>
  <w16cex:commentExtensible w16cex:durableId="250ED8B5" w16cex:dateUtc="2021-10-11T13:37:00Z"/>
  <w16cex:commentExtensible w16cex:durableId="250ED946" w16cex:dateUtc="2021-10-11T13:39:00Z"/>
  <w16cex:commentExtensible w16cex:durableId="250ED991" w16cex:dateUtc="2021-10-11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BD72AD" w16cid:durableId="25104CF9"/>
  <w16cid:commentId w16cid:paraId="00045658" w16cid:durableId="250EA43D"/>
  <w16cid:commentId w16cid:paraId="58AA6946" w16cid:durableId="250EA88E"/>
  <w16cid:commentId w16cid:paraId="2F72154E" w16cid:durableId="250EA9CA"/>
  <w16cid:commentId w16cid:paraId="49BAD070" w16cid:durableId="250ECB17"/>
  <w16cid:commentId w16cid:paraId="49200349" w16cid:durableId="250ECCD2"/>
  <w16cid:commentId w16cid:paraId="4BE137F6" w16cid:durableId="250ED5C8"/>
  <w16cid:commentId w16cid:paraId="40077B1A" w16cid:durableId="250ED63C"/>
  <w16cid:commentId w16cid:paraId="3677867D" w16cid:durableId="250ED744"/>
  <w16cid:commentId w16cid:paraId="5F6D8842" w16cid:durableId="250ED7AF"/>
  <w16cid:commentId w16cid:paraId="15B0EC9C" w16cid:durableId="250ED89A"/>
  <w16cid:commentId w16cid:paraId="3DC03F5B" w16cid:durableId="250ED8B5"/>
  <w16cid:commentId w16cid:paraId="066FCCD4" w16cid:durableId="250ED946"/>
  <w16cid:commentId w16cid:paraId="718FDC4B" w16cid:durableId="250ED99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FC5A6" w14:textId="77777777" w:rsidR="0070582F" w:rsidRDefault="0070582F" w:rsidP="00072A2A">
      <w:pPr>
        <w:spacing w:after="0" w:line="240" w:lineRule="auto"/>
      </w:pPr>
      <w:r>
        <w:separator/>
      </w:r>
    </w:p>
  </w:endnote>
  <w:endnote w:type="continuationSeparator" w:id="0">
    <w:p w14:paraId="10728042" w14:textId="77777777" w:rsidR="0070582F" w:rsidRDefault="0070582F" w:rsidP="00072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6804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A61F6" w14:textId="6AC3FB98" w:rsidR="0070582F" w:rsidRDefault="0070582F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C8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CD0DE8" w14:textId="77777777" w:rsidR="0070582F" w:rsidRDefault="0070582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8C09A" w14:textId="77777777" w:rsidR="0070582F" w:rsidRDefault="0070582F" w:rsidP="00072A2A">
      <w:pPr>
        <w:spacing w:after="0" w:line="240" w:lineRule="auto"/>
      </w:pPr>
      <w:r>
        <w:separator/>
      </w:r>
    </w:p>
  </w:footnote>
  <w:footnote w:type="continuationSeparator" w:id="0">
    <w:p w14:paraId="5C865FEF" w14:textId="77777777" w:rsidR="0070582F" w:rsidRDefault="0070582F" w:rsidP="00072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83B5A"/>
    <w:multiLevelType w:val="hybridMultilevel"/>
    <w:tmpl w:val="1DA47E20"/>
    <w:lvl w:ilvl="0" w:tplc="139EFE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B172C"/>
    <w:multiLevelType w:val="hybridMultilevel"/>
    <w:tmpl w:val="35F2FC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03D17"/>
    <w:multiLevelType w:val="hybridMultilevel"/>
    <w:tmpl w:val="6972D0E4"/>
    <w:lvl w:ilvl="0" w:tplc="363AAC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765DE"/>
    <w:multiLevelType w:val="hybridMultilevel"/>
    <w:tmpl w:val="19FC41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A2A"/>
    <w:rsid w:val="0000398D"/>
    <w:rsid w:val="00004A86"/>
    <w:rsid w:val="00006111"/>
    <w:rsid w:val="00006A52"/>
    <w:rsid w:val="000101C3"/>
    <w:rsid w:val="00010DCF"/>
    <w:rsid w:val="00011264"/>
    <w:rsid w:val="00012A15"/>
    <w:rsid w:val="000261C1"/>
    <w:rsid w:val="0002797A"/>
    <w:rsid w:val="0003565F"/>
    <w:rsid w:val="00040464"/>
    <w:rsid w:val="00045DE4"/>
    <w:rsid w:val="000468BB"/>
    <w:rsid w:val="0004757C"/>
    <w:rsid w:val="00047A32"/>
    <w:rsid w:val="00050F66"/>
    <w:rsid w:val="00051405"/>
    <w:rsid w:val="000537AD"/>
    <w:rsid w:val="00056185"/>
    <w:rsid w:val="00062941"/>
    <w:rsid w:val="00062E1A"/>
    <w:rsid w:val="00064143"/>
    <w:rsid w:val="00065259"/>
    <w:rsid w:val="00067AB0"/>
    <w:rsid w:val="0007086E"/>
    <w:rsid w:val="00070BBE"/>
    <w:rsid w:val="00071461"/>
    <w:rsid w:val="00072A2A"/>
    <w:rsid w:val="000764DA"/>
    <w:rsid w:val="00076F19"/>
    <w:rsid w:val="00077C1D"/>
    <w:rsid w:val="00081415"/>
    <w:rsid w:val="000828EA"/>
    <w:rsid w:val="000857BB"/>
    <w:rsid w:val="000869BE"/>
    <w:rsid w:val="00094128"/>
    <w:rsid w:val="00094B88"/>
    <w:rsid w:val="00094DC5"/>
    <w:rsid w:val="000950DF"/>
    <w:rsid w:val="00096D83"/>
    <w:rsid w:val="0009754D"/>
    <w:rsid w:val="000A05D3"/>
    <w:rsid w:val="000A0A9D"/>
    <w:rsid w:val="000A3307"/>
    <w:rsid w:val="000A4DBF"/>
    <w:rsid w:val="000A57FE"/>
    <w:rsid w:val="000B0179"/>
    <w:rsid w:val="000B0963"/>
    <w:rsid w:val="000C3DC3"/>
    <w:rsid w:val="000C6784"/>
    <w:rsid w:val="000C75D9"/>
    <w:rsid w:val="000D219E"/>
    <w:rsid w:val="000D24B0"/>
    <w:rsid w:val="000D24FB"/>
    <w:rsid w:val="000D339C"/>
    <w:rsid w:val="000D4045"/>
    <w:rsid w:val="000D447B"/>
    <w:rsid w:val="000D7191"/>
    <w:rsid w:val="000E0484"/>
    <w:rsid w:val="000E2C22"/>
    <w:rsid w:val="000E2E05"/>
    <w:rsid w:val="000E4267"/>
    <w:rsid w:val="000E5D9C"/>
    <w:rsid w:val="000E7249"/>
    <w:rsid w:val="000F2BE2"/>
    <w:rsid w:val="00104429"/>
    <w:rsid w:val="00104575"/>
    <w:rsid w:val="001053C4"/>
    <w:rsid w:val="001063D9"/>
    <w:rsid w:val="00110CBB"/>
    <w:rsid w:val="001116F4"/>
    <w:rsid w:val="0011261E"/>
    <w:rsid w:val="00112C15"/>
    <w:rsid w:val="00117DFE"/>
    <w:rsid w:val="0012114A"/>
    <w:rsid w:val="00124AED"/>
    <w:rsid w:val="001268F5"/>
    <w:rsid w:val="00127CFC"/>
    <w:rsid w:val="00130EDF"/>
    <w:rsid w:val="00131083"/>
    <w:rsid w:val="00131E7B"/>
    <w:rsid w:val="001324C7"/>
    <w:rsid w:val="00132588"/>
    <w:rsid w:val="0013290A"/>
    <w:rsid w:val="0013319D"/>
    <w:rsid w:val="001346A9"/>
    <w:rsid w:val="00135AE6"/>
    <w:rsid w:val="00140F28"/>
    <w:rsid w:val="001419B4"/>
    <w:rsid w:val="0014303B"/>
    <w:rsid w:val="00143318"/>
    <w:rsid w:val="00144B67"/>
    <w:rsid w:val="00144B6C"/>
    <w:rsid w:val="00151293"/>
    <w:rsid w:val="001533B8"/>
    <w:rsid w:val="001567D0"/>
    <w:rsid w:val="001575AF"/>
    <w:rsid w:val="00160180"/>
    <w:rsid w:val="0016456D"/>
    <w:rsid w:val="001657C7"/>
    <w:rsid w:val="0016771B"/>
    <w:rsid w:val="0017131F"/>
    <w:rsid w:val="001725AC"/>
    <w:rsid w:val="001735AA"/>
    <w:rsid w:val="00174391"/>
    <w:rsid w:val="00181EAB"/>
    <w:rsid w:val="00183688"/>
    <w:rsid w:val="00184551"/>
    <w:rsid w:val="00184939"/>
    <w:rsid w:val="0019370D"/>
    <w:rsid w:val="00193B6C"/>
    <w:rsid w:val="0019403D"/>
    <w:rsid w:val="001951BA"/>
    <w:rsid w:val="00195BEA"/>
    <w:rsid w:val="00196200"/>
    <w:rsid w:val="001A3A5B"/>
    <w:rsid w:val="001A5B0C"/>
    <w:rsid w:val="001A7DD5"/>
    <w:rsid w:val="001B38C1"/>
    <w:rsid w:val="001B3903"/>
    <w:rsid w:val="001B4780"/>
    <w:rsid w:val="001B5E16"/>
    <w:rsid w:val="001B69B5"/>
    <w:rsid w:val="001C0038"/>
    <w:rsid w:val="001C0CBF"/>
    <w:rsid w:val="001C7B0B"/>
    <w:rsid w:val="001D1E94"/>
    <w:rsid w:val="001D2638"/>
    <w:rsid w:val="001D28D2"/>
    <w:rsid w:val="001D2B0C"/>
    <w:rsid w:val="001D2BE1"/>
    <w:rsid w:val="001D3FBD"/>
    <w:rsid w:val="001E1CB6"/>
    <w:rsid w:val="001E5139"/>
    <w:rsid w:val="001E585E"/>
    <w:rsid w:val="001E6897"/>
    <w:rsid w:val="001E6E85"/>
    <w:rsid w:val="001E75EE"/>
    <w:rsid w:val="001E77B7"/>
    <w:rsid w:val="001F2777"/>
    <w:rsid w:val="001F523A"/>
    <w:rsid w:val="001F6DAB"/>
    <w:rsid w:val="001F76C6"/>
    <w:rsid w:val="0020077F"/>
    <w:rsid w:val="00200B22"/>
    <w:rsid w:val="00202FC7"/>
    <w:rsid w:val="00205632"/>
    <w:rsid w:val="0021014E"/>
    <w:rsid w:val="002105FA"/>
    <w:rsid w:val="0021120D"/>
    <w:rsid w:val="00213706"/>
    <w:rsid w:val="00214C81"/>
    <w:rsid w:val="00217361"/>
    <w:rsid w:val="002220F9"/>
    <w:rsid w:val="0022520A"/>
    <w:rsid w:val="00227019"/>
    <w:rsid w:val="002278CF"/>
    <w:rsid w:val="00230996"/>
    <w:rsid w:val="00235474"/>
    <w:rsid w:val="00236F0A"/>
    <w:rsid w:val="002433D3"/>
    <w:rsid w:val="00244262"/>
    <w:rsid w:val="002459BE"/>
    <w:rsid w:val="00250ADB"/>
    <w:rsid w:val="00251249"/>
    <w:rsid w:val="00251AD9"/>
    <w:rsid w:val="00252072"/>
    <w:rsid w:val="00253982"/>
    <w:rsid w:val="002551A8"/>
    <w:rsid w:val="00261D4F"/>
    <w:rsid w:val="00264FBD"/>
    <w:rsid w:val="00265908"/>
    <w:rsid w:val="00267AB6"/>
    <w:rsid w:val="00270361"/>
    <w:rsid w:val="00273593"/>
    <w:rsid w:val="00274DC2"/>
    <w:rsid w:val="00276EB0"/>
    <w:rsid w:val="00280D2A"/>
    <w:rsid w:val="00281080"/>
    <w:rsid w:val="00282A62"/>
    <w:rsid w:val="00284B39"/>
    <w:rsid w:val="00284CA8"/>
    <w:rsid w:val="00284D23"/>
    <w:rsid w:val="0029114F"/>
    <w:rsid w:val="0029395F"/>
    <w:rsid w:val="00294B63"/>
    <w:rsid w:val="002A1A39"/>
    <w:rsid w:val="002A33CC"/>
    <w:rsid w:val="002A3589"/>
    <w:rsid w:val="002A5D6A"/>
    <w:rsid w:val="002A6311"/>
    <w:rsid w:val="002A7AE4"/>
    <w:rsid w:val="002B01C4"/>
    <w:rsid w:val="002B11BA"/>
    <w:rsid w:val="002B2690"/>
    <w:rsid w:val="002B5B29"/>
    <w:rsid w:val="002B5E7A"/>
    <w:rsid w:val="002B6C43"/>
    <w:rsid w:val="002B7468"/>
    <w:rsid w:val="002C1C38"/>
    <w:rsid w:val="002C2DB7"/>
    <w:rsid w:val="002C3045"/>
    <w:rsid w:val="002C4C8A"/>
    <w:rsid w:val="002D088A"/>
    <w:rsid w:val="002D4E9C"/>
    <w:rsid w:val="002D506F"/>
    <w:rsid w:val="002D69CD"/>
    <w:rsid w:val="002E0DD6"/>
    <w:rsid w:val="002E10A6"/>
    <w:rsid w:val="002E1AEA"/>
    <w:rsid w:val="002E4696"/>
    <w:rsid w:val="002E501E"/>
    <w:rsid w:val="002E596D"/>
    <w:rsid w:val="002E702E"/>
    <w:rsid w:val="002F14C3"/>
    <w:rsid w:val="002F403E"/>
    <w:rsid w:val="002F6365"/>
    <w:rsid w:val="002F664A"/>
    <w:rsid w:val="002F69C9"/>
    <w:rsid w:val="002F71B6"/>
    <w:rsid w:val="00303EBD"/>
    <w:rsid w:val="00305520"/>
    <w:rsid w:val="00305B52"/>
    <w:rsid w:val="003068EC"/>
    <w:rsid w:val="00307159"/>
    <w:rsid w:val="003072F8"/>
    <w:rsid w:val="003131FB"/>
    <w:rsid w:val="00315A13"/>
    <w:rsid w:val="0032059C"/>
    <w:rsid w:val="003279D9"/>
    <w:rsid w:val="00330268"/>
    <w:rsid w:val="00330773"/>
    <w:rsid w:val="00331B56"/>
    <w:rsid w:val="00332E33"/>
    <w:rsid w:val="00333CD8"/>
    <w:rsid w:val="00336FA5"/>
    <w:rsid w:val="00340AF0"/>
    <w:rsid w:val="00341A61"/>
    <w:rsid w:val="003439EA"/>
    <w:rsid w:val="00351069"/>
    <w:rsid w:val="00351EA5"/>
    <w:rsid w:val="00355483"/>
    <w:rsid w:val="003566E4"/>
    <w:rsid w:val="003742DE"/>
    <w:rsid w:val="00377107"/>
    <w:rsid w:val="003805FE"/>
    <w:rsid w:val="00381A21"/>
    <w:rsid w:val="00391AF6"/>
    <w:rsid w:val="00392917"/>
    <w:rsid w:val="003935BA"/>
    <w:rsid w:val="0039497B"/>
    <w:rsid w:val="0039686F"/>
    <w:rsid w:val="00397043"/>
    <w:rsid w:val="003A0ADC"/>
    <w:rsid w:val="003A1B0A"/>
    <w:rsid w:val="003A201B"/>
    <w:rsid w:val="003A25A0"/>
    <w:rsid w:val="003A5FF2"/>
    <w:rsid w:val="003A7DDC"/>
    <w:rsid w:val="003B034D"/>
    <w:rsid w:val="003B44B0"/>
    <w:rsid w:val="003B6D6A"/>
    <w:rsid w:val="003C0DE3"/>
    <w:rsid w:val="003C3702"/>
    <w:rsid w:val="003C66DC"/>
    <w:rsid w:val="003C6915"/>
    <w:rsid w:val="003D018C"/>
    <w:rsid w:val="003D0474"/>
    <w:rsid w:val="003D04CD"/>
    <w:rsid w:val="003D57B8"/>
    <w:rsid w:val="003D760A"/>
    <w:rsid w:val="003E352C"/>
    <w:rsid w:val="003E4246"/>
    <w:rsid w:val="003F0D6F"/>
    <w:rsid w:val="003F1040"/>
    <w:rsid w:val="003F44D7"/>
    <w:rsid w:val="0041099C"/>
    <w:rsid w:val="00414BCE"/>
    <w:rsid w:val="00414F34"/>
    <w:rsid w:val="00415377"/>
    <w:rsid w:val="00415B55"/>
    <w:rsid w:val="0042234F"/>
    <w:rsid w:val="0043130D"/>
    <w:rsid w:val="00431C60"/>
    <w:rsid w:val="004369BC"/>
    <w:rsid w:val="00441AE5"/>
    <w:rsid w:val="0044734F"/>
    <w:rsid w:val="004503D5"/>
    <w:rsid w:val="004509E3"/>
    <w:rsid w:val="00456853"/>
    <w:rsid w:val="004574DA"/>
    <w:rsid w:val="00462370"/>
    <w:rsid w:val="00462761"/>
    <w:rsid w:val="00463404"/>
    <w:rsid w:val="00464A6C"/>
    <w:rsid w:val="00464E47"/>
    <w:rsid w:val="00467410"/>
    <w:rsid w:val="00474AD2"/>
    <w:rsid w:val="00481345"/>
    <w:rsid w:val="004849AB"/>
    <w:rsid w:val="004864E1"/>
    <w:rsid w:val="00486748"/>
    <w:rsid w:val="00487F89"/>
    <w:rsid w:val="0049581A"/>
    <w:rsid w:val="004A065F"/>
    <w:rsid w:val="004A0F6F"/>
    <w:rsid w:val="004A6C0C"/>
    <w:rsid w:val="004B0372"/>
    <w:rsid w:val="004B2972"/>
    <w:rsid w:val="004B3CDF"/>
    <w:rsid w:val="004B3EDA"/>
    <w:rsid w:val="004B681C"/>
    <w:rsid w:val="004B7EBE"/>
    <w:rsid w:val="004C69F9"/>
    <w:rsid w:val="004D0140"/>
    <w:rsid w:val="004D5300"/>
    <w:rsid w:val="004D6BA2"/>
    <w:rsid w:val="004E161D"/>
    <w:rsid w:val="004E3E61"/>
    <w:rsid w:val="004E4E55"/>
    <w:rsid w:val="004E5962"/>
    <w:rsid w:val="004F093F"/>
    <w:rsid w:val="004F1EA1"/>
    <w:rsid w:val="004F2FB8"/>
    <w:rsid w:val="004F3702"/>
    <w:rsid w:val="004F3856"/>
    <w:rsid w:val="004F63E8"/>
    <w:rsid w:val="004F7698"/>
    <w:rsid w:val="004F7863"/>
    <w:rsid w:val="005009F7"/>
    <w:rsid w:val="005015F3"/>
    <w:rsid w:val="005019C0"/>
    <w:rsid w:val="00501E38"/>
    <w:rsid w:val="005029CD"/>
    <w:rsid w:val="00503846"/>
    <w:rsid w:val="00507690"/>
    <w:rsid w:val="005102AC"/>
    <w:rsid w:val="005117BA"/>
    <w:rsid w:val="0051369C"/>
    <w:rsid w:val="00513835"/>
    <w:rsid w:val="005150C6"/>
    <w:rsid w:val="00516608"/>
    <w:rsid w:val="00516F0A"/>
    <w:rsid w:val="005177B8"/>
    <w:rsid w:val="00527392"/>
    <w:rsid w:val="0053521B"/>
    <w:rsid w:val="00535790"/>
    <w:rsid w:val="00536548"/>
    <w:rsid w:val="0053673C"/>
    <w:rsid w:val="00542D6B"/>
    <w:rsid w:val="005431EF"/>
    <w:rsid w:val="00544784"/>
    <w:rsid w:val="00547894"/>
    <w:rsid w:val="00550FAE"/>
    <w:rsid w:val="00552DC5"/>
    <w:rsid w:val="00554071"/>
    <w:rsid w:val="00557573"/>
    <w:rsid w:val="005606A9"/>
    <w:rsid w:val="0056101B"/>
    <w:rsid w:val="005614FD"/>
    <w:rsid w:val="00564181"/>
    <w:rsid w:val="00564617"/>
    <w:rsid w:val="00570222"/>
    <w:rsid w:val="00571FAC"/>
    <w:rsid w:val="005734ED"/>
    <w:rsid w:val="00574865"/>
    <w:rsid w:val="00575D59"/>
    <w:rsid w:val="00576752"/>
    <w:rsid w:val="00577119"/>
    <w:rsid w:val="00581BE2"/>
    <w:rsid w:val="00582409"/>
    <w:rsid w:val="0058481F"/>
    <w:rsid w:val="005900A2"/>
    <w:rsid w:val="00590EB5"/>
    <w:rsid w:val="00592194"/>
    <w:rsid w:val="00594311"/>
    <w:rsid w:val="005950CA"/>
    <w:rsid w:val="00595D85"/>
    <w:rsid w:val="0059772C"/>
    <w:rsid w:val="00597FC8"/>
    <w:rsid w:val="005A496A"/>
    <w:rsid w:val="005A5A8A"/>
    <w:rsid w:val="005B5F4A"/>
    <w:rsid w:val="005B7676"/>
    <w:rsid w:val="005C1E0F"/>
    <w:rsid w:val="005C2926"/>
    <w:rsid w:val="005C3F33"/>
    <w:rsid w:val="005C48A0"/>
    <w:rsid w:val="005C4DE4"/>
    <w:rsid w:val="005C58DB"/>
    <w:rsid w:val="005C5A84"/>
    <w:rsid w:val="005C6093"/>
    <w:rsid w:val="005D1ADE"/>
    <w:rsid w:val="005D27F2"/>
    <w:rsid w:val="005D2801"/>
    <w:rsid w:val="005D3084"/>
    <w:rsid w:val="005D7D6C"/>
    <w:rsid w:val="005E00A0"/>
    <w:rsid w:val="005E0149"/>
    <w:rsid w:val="005E090D"/>
    <w:rsid w:val="005E153C"/>
    <w:rsid w:val="005E25BB"/>
    <w:rsid w:val="005E33CC"/>
    <w:rsid w:val="005E43A5"/>
    <w:rsid w:val="005F3056"/>
    <w:rsid w:val="005F4006"/>
    <w:rsid w:val="005F4654"/>
    <w:rsid w:val="005F6D17"/>
    <w:rsid w:val="00601323"/>
    <w:rsid w:val="00605F26"/>
    <w:rsid w:val="006064C1"/>
    <w:rsid w:val="00606DE8"/>
    <w:rsid w:val="00610945"/>
    <w:rsid w:val="006237D0"/>
    <w:rsid w:val="0062699F"/>
    <w:rsid w:val="0062791B"/>
    <w:rsid w:val="00627F74"/>
    <w:rsid w:val="00632527"/>
    <w:rsid w:val="00637B29"/>
    <w:rsid w:val="00642F84"/>
    <w:rsid w:val="00644556"/>
    <w:rsid w:val="00646890"/>
    <w:rsid w:val="006470F4"/>
    <w:rsid w:val="006574C8"/>
    <w:rsid w:val="00663806"/>
    <w:rsid w:val="006639B8"/>
    <w:rsid w:val="00663C0E"/>
    <w:rsid w:val="00673121"/>
    <w:rsid w:val="006747FF"/>
    <w:rsid w:val="00674BBA"/>
    <w:rsid w:val="006809D9"/>
    <w:rsid w:val="006837B6"/>
    <w:rsid w:val="0068380F"/>
    <w:rsid w:val="00686D90"/>
    <w:rsid w:val="00686E6A"/>
    <w:rsid w:val="0068783F"/>
    <w:rsid w:val="006878CD"/>
    <w:rsid w:val="0069104B"/>
    <w:rsid w:val="006961D1"/>
    <w:rsid w:val="006A01EA"/>
    <w:rsid w:val="006A1594"/>
    <w:rsid w:val="006A1B69"/>
    <w:rsid w:val="006A1F4F"/>
    <w:rsid w:val="006A5255"/>
    <w:rsid w:val="006A57A4"/>
    <w:rsid w:val="006A5EC4"/>
    <w:rsid w:val="006A6C4F"/>
    <w:rsid w:val="006A7572"/>
    <w:rsid w:val="006B0EA7"/>
    <w:rsid w:val="006B27F5"/>
    <w:rsid w:val="006B3464"/>
    <w:rsid w:val="006B3641"/>
    <w:rsid w:val="006B3783"/>
    <w:rsid w:val="006B5118"/>
    <w:rsid w:val="006B541B"/>
    <w:rsid w:val="006B79F0"/>
    <w:rsid w:val="006C1E58"/>
    <w:rsid w:val="006C6802"/>
    <w:rsid w:val="006C6E18"/>
    <w:rsid w:val="006D04CF"/>
    <w:rsid w:val="006D1E61"/>
    <w:rsid w:val="006D315D"/>
    <w:rsid w:val="006E04C1"/>
    <w:rsid w:val="006E06FA"/>
    <w:rsid w:val="006E4313"/>
    <w:rsid w:val="006F3598"/>
    <w:rsid w:val="006F554D"/>
    <w:rsid w:val="0070364D"/>
    <w:rsid w:val="00703B4C"/>
    <w:rsid w:val="00704202"/>
    <w:rsid w:val="0070582F"/>
    <w:rsid w:val="00712FFF"/>
    <w:rsid w:val="00716CE4"/>
    <w:rsid w:val="007209A5"/>
    <w:rsid w:val="007210E6"/>
    <w:rsid w:val="007222AF"/>
    <w:rsid w:val="00722F6B"/>
    <w:rsid w:val="00723339"/>
    <w:rsid w:val="007244E8"/>
    <w:rsid w:val="007306D7"/>
    <w:rsid w:val="00732220"/>
    <w:rsid w:val="00732404"/>
    <w:rsid w:val="00733571"/>
    <w:rsid w:val="007339BF"/>
    <w:rsid w:val="007350AF"/>
    <w:rsid w:val="00735C4C"/>
    <w:rsid w:val="00741487"/>
    <w:rsid w:val="00742ECD"/>
    <w:rsid w:val="00743503"/>
    <w:rsid w:val="007469DD"/>
    <w:rsid w:val="00746BDC"/>
    <w:rsid w:val="00747055"/>
    <w:rsid w:val="00750501"/>
    <w:rsid w:val="00751A1E"/>
    <w:rsid w:val="00751E01"/>
    <w:rsid w:val="0075518A"/>
    <w:rsid w:val="00756E64"/>
    <w:rsid w:val="007572E1"/>
    <w:rsid w:val="00760D9B"/>
    <w:rsid w:val="007622C1"/>
    <w:rsid w:val="00763A22"/>
    <w:rsid w:val="00766494"/>
    <w:rsid w:val="007704CA"/>
    <w:rsid w:val="0077131D"/>
    <w:rsid w:val="007715FA"/>
    <w:rsid w:val="00773869"/>
    <w:rsid w:val="00775FA3"/>
    <w:rsid w:val="0077676E"/>
    <w:rsid w:val="007806DD"/>
    <w:rsid w:val="0078196C"/>
    <w:rsid w:val="007820E9"/>
    <w:rsid w:val="00782472"/>
    <w:rsid w:val="00784432"/>
    <w:rsid w:val="00784D89"/>
    <w:rsid w:val="00787F85"/>
    <w:rsid w:val="00793488"/>
    <w:rsid w:val="00793AB2"/>
    <w:rsid w:val="007947A8"/>
    <w:rsid w:val="007A589D"/>
    <w:rsid w:val="007A6002"/>
    <w:rsid w:val="007A6C14"/>
    <w:rsid w:val="007A7768"/>
    <w:rsid w:val="007B0FAD"/>
    <w:rsid w:val="007B3B70"/>
    <w:rsid w:val="007B4F83"/>
    <w:rsid w:val="007B5167"/>
    <w:rsid w:val="007B7AC0"/>
    <w:rsid w:val="007C0FC0"/>
    <w:rsid w:val="007C4669"/>
    <w:rsid w:val="007D179B"/>
    <w:rsid w:val="007D4C94"/>
    <w:rsid w:val="007D4C9F"/>
    <w:rsid w:val="007D56A6"/>
    <w:rsid w:val="007D7E10"/>
    <w:rsid w:val="007E1201"/>
    <w:rsid w:val="007E331D"/>
    <w:rsid w:val="007E384A"/>
    <w:rsid w:val="007E5B9A"/>
    <w:rsid w:val="007F09FF"/>
    <w:rsid w:val="007F1027"/>
    <w:rsid w:val="007F3DF1"/>
    <w:rsid w:val="007F4640"/>
    <w:rsid w:val="007F47D8"/>
    <w:rsid w:val="007F6175"/>
    <w:rsid w:val="007F77F1"/>
    <w:rsid w:val="00803B1A"/>
    <w:rsid w:val="008053C4"/>
    <w:rsid w:val="00810559"/>
    <w:rsid w:val="00810D5F"/>
    <w:rsid w:val="008119BD"/>
    <w:rsid w:val="00815B81"/>
    <w:rsid w:val="00816691"/>
    <w:rsid w:val="00821E37"/>
    <w:rsid w:val="0083479E"/>
    <w:rsid w:val="00844319"/>
    <w:rsid w:val="0084450D"/>
    <w:rsid w:val="008455E4"/>
    <w:rsid w:val="00851952"/>
    <w:rsid w:val="0085235F"/>
    <w:rsid w:val="008557A0"/>
    <w:rsid w:val="008569F7"/>
    <w:rsid w:val="008576A3"/>
    <w:rsid w:val="00857EB7"/>
    <w:rsid w:val="00861C75"/>
    <w:rsid w:val="0086266B"/>
    <w:rsid w:val="008628C8"/>
    <w:rsid w:val="00863D53"/>
    <w:rsid w:val="00863F3E"/>
    <w:rsid w:val="00865173"/>
    <w:rsid w:val="008655BA"/>
    <w:rsid w:val="00866852"/>
    <w:rsid w:val="00873939"/>
    <w:rsid w:val="008775DA"/>
    <w:rsid w:val="00886C9B"/>
    <w:rsid w:val="00887575"/>
    <w:rsid w:val="008875F0"/>
    <w:rsid w:val="008922EE"/>
    <w:rsid w:val="00894917"/>
    <w:rsid w:val="008966D1"/>
    <w:rsid w:val="008A33BF"/>
    <w:rsid w:val="008A3445"/>
    <w:rsid w:val="008A3B8B"/>
    <w:rsid w:val="008A5750"/>
    <w:rsid w:val="008A59C1"/>
    <w:rsid w:val="008A6F11"/>
    <w:rsid w:val="008B27EB"/>
    <w:rsid w:val="008B31F5"/>
    <w:rsid w:val="008B4F47"/>
    <w:rsid w:val="008B6391"/>
    <w:rsid w:val="008B7F50"/>
    <w:rsid w:val="008C0E25"/>
    <w:rsid w:val="008C0E7D"/>
    <w:rsid w:val="008C3454"/>
    <w:rsid w:val="008C36C9"/>
    <w:rsid w:val="008C45B8"/>
    <w:rsid w:val="008C5C0B"/>
    <w:rsid w:val="008D0BB5"/>
    <w:rsid w:val="008D3DBF"/>
    <w:rsid w:val="008D46A3"/>
    <w:rsid w:val="008E1CF0"/>
    <w:rsid w:val="008E435F"/>
    <w:rsid w:val="008E437D"/>
    <w:rsid w:val="008E5B06"/>
    <w:rsid w:val="008F0651"/>
    <w:rsid w:val="008F1743"/>
    <w:rsid w:val="008F45DE"/>
    <w:rsid w:val="008F599D"/>
    <w:rsid w:val="008F5A84"/>
    <w:rsid w:val="008F5DB8"/>
    <w:rsid w:val="008F68E2"/>
    <w:rsid w:val="008F6A23"/>
    <w:rsid w:val="008F7EC2"/>
    <w:rsid w:val="009144F6"/>
    <w:rsid w:val="00914A4D"/>
    <w:rsid w:val="00915325"/>
    <w:rsid w:val="009159F2"/>
    <w:rsid w:val="00915E57"/>
    <w:rsid w:val="00916AA2"/>
    <w:rsid w:val="00916E5E"/>
    <w:rsid w:val="00924AE9"/>
    <w:rsid w:val="009264C0"/>
    <w:rsid w:val="009279BB"/>
    <w:rsid w:val="00934E11"/>
    <w:rsid w:val="00935C46"/>
    <w:rsid w:val="0093772C"/>
    <w:rsid w:val="0095116B"/>
    <w:rsid w:val="00951A65"/>
    <w:rsid w:val="00953C52"/>
    <w:rsid w:val="00953DAD"/>
    <w:rsid w:val="00954135"/>
    <w:rsid w:val="009560BE"/>
    <w:rsid w:val="00956C3D"/>
    <w:rsid w:val="00961856"/>
    <w:rsid w:val="00962EE1"/>
    <w:rsid w:val="00963909"/>
    <w:rsid w:val="00970002"/>
    <w:rsid w:val="00973964"/>
    <w:rsid w:val="00976BE2"/>
    <w:rsid w:val="00977437"/>
    <w:rsid w:val="00980763"/>
    <w:rsid w:val="009812D7"/>
    <w:rsid w:val="009816BE"/>
    <w:rsid w:val="00984DD5"/>
    <w:rsid w:val="00987D54"/>
    <w:rsid w:val="009901BA"/>
    <w:rsid w:val="0099113F"/>
    <w:rsid w:val="0099175E"/>
    <w:rsid w:val="00995245"/>
    <w:rsid w:val="009976D7"/>
    <w:rsid w:val="009A2331"/>
    <w:rsid w:val="009A2654"/>
    <w:rsid w:val="009A3E4B"/>
    <w:rsid w:val="009A418D"/>
    <w:rsid w:val="009A510D"/>
    <w:rsid w:val="009A5FA4"/>
    <w:rsid w:val="009A7E56"/>
    <w:rsid w:val="009B1895"/>
    <w:rsid w:val="009B268E"/>
    <w:rsid w:val="009B364F"/>
    <w:rsid w:val="009B401A"/>
    <w:rsid w:val="009B4151"/>
    <w:rsid w:val="009B4A0B"/>
    <w:rsid w:val="009B5E83"/>
    <w:rsid w:val="009B71AC"/>
    <w:rsid w:val="009B762F"/>
    <w:rsid w:val="009B7DCB"/>
    <w:rsid w:val="009C24CF"/>
    <w:rsid w:val="009C40FE"/>
    <w:rsid w:val="009C54EB"/>
    <w:rsid w:val="009C64AD"/>
    <w:rsid w:val="009C6EC3"/>
    <w:rsid w:val="009D0DF2"/>
    <w:rsid w:val="009D1E6C"/>
    <w:rsid w:val="009D2404"/>
    <w:rsid w:val="009D2C42"/>
    <w:rsid w:val="009D6A3D"/>
    <w:rsid w:val="009D7708"/>
    <w:rsid w:val="009E1CFC"/>
    <w:rsid w:val="009E1FED"/>
    <w:rsid w:val="009E3951"/>
    <w:rsid w:val="009E3D36"/>
    <w:rsid w:val="009E55DE"/>
    <w:rsid w:val="009F5B80"/>
    <w:rsid w:val="009F680C"/>
    <w:rsid w:val="009F7132"/>
    <w:rsid w:val="009F76BB"/>
    <w:rsid w:val="00A00392"/>
    <w:rsid w:val="00A00FBB"/>
    <w:rsid w:val="00A020B7"/>
    <w:rsid w:val="00A0274A"/>
    <w:rsid w:val="00A03017"/>
    <w:rsid w:val="00A068E5"/>
    <w:rsid w:val="00A103BD"/>
    <w:rsid w:val="00A11611"/>
    <w:rsid w:val="00A14764"/>
    <w:rsid w:val="00A17D30"/>
    <w:rsid w:val="00A212EE"/>
    <w:rsid w:val="00A21C65"/>
    <w:rsid w:val="00A21E61"/>
    <w:rsid w:val="00A23D9F"/>
    <w:rsid w:val="00A2426C"/>
    <w:rsid w:val="00A259E1"/>
    <w:rsid w:val="00A30989"/>
    <w:rsid w:val="00A35B98"/>
    <w:rsid w:val="00A36195"/>
    <w:rsid w:val="00A469D3"/>
    <w:rsid w:val="00A52FF7"/>
    <w:rsid w:val="00A532AF"/>
    <w:rsid w:val="00A536F8"/>
    <w:rsid w:val="00A53AC0"/>
    <w:rsid w:val="00A57710"/>
    <w:rsid w:val="00A57E95"/>
    <w:rsid w:val="00A61233"/>
    <w:rsid w:val="00A6269A"/>
    <w:rsid w:val="00A6285A"/>
    <w:rsid w:val="00A62FD2"/>
    <w:rsid w:val="00A66D72"/>
    <w:rsid w:val="00A715C4"/>
    <w:rsid w:val="00A73980"/>
    <w:rsid w:val="00A77777"/>
    <w:rsid w:val="00A80487"/>
    <w:rsid w:val="00A8145B"/>
    <w:rsid w:val="00A82745"/>
    <w:rsid w:val="00A867FC"/>
    <w:rsid w:val="00AA0623"/>
    <w:rsid w:val="00AA4632"/>
    <w:rsid w:val="00AA5D9A"/>
    <w:rsid w:val="00AA6040"/>
    <w:rsid w:val="00AA74E9"/>
    <w:rsid w:val="00AA7DB3"/>
    <w:rsid w:val="00AB15C0"/>
    <w:rsid w:val="00AB1F84"/>
    <w:rsid w:val="00AB2898"/>
    <w:rsid w:val="00AC0380"/>
    <w:rsid w:val="00AC0661"/>
    <w:rsid w:val="00AC0A47"/>
    <w:rsid w:val="00AC1724"/>
    <w:rsid w:val="00AC2228"/>
    <w:rsid w:val="00AC2343"/>
    <w:rsid w:val="00AC2502"/>
    <w:rsid w:val="00AC3C89"/>
    <w:rsid w:val="00AC4E66"/>
    <w:rsid w:val="00AC5D28"/>
    <w:rsid w:val="00AC60A2"/>
    <w:rsid w:val="00AC614F"/>
    <w:rsid w:val="00AC6E9D"/>
    <w:rsid w:val="00AC7380"/>
    <w:rsid w:val="00AC7B8B"/>
    <w:rsid w:val="00AD4357"/>
    <w:rsid w:val="00AD5D5E"/>
    <w:rsid w:val="00AD5E0F"/>
    <w:rsid w:val="00AE0214"/>
    <w:rsid w:val="00AE115A"/>
    <w:rsid w:val="00AE193F"/>
    <w:rsid w:val="00AE2504"/>
    <w:rsid w:val="00AE35F7"/>
    <w:rsid w:val="00AE5567"/>
    <w:rsid w:val="00AE5F81"/>
    <w:rsid w:val="00AE692C"/>
    <w:rsid w:val="00AE7620"/>
    <w:rsid w:val="00AE7944"/>
    <w:rsid w:val="00AF081C"/>
    <w:rsid w:val="00AF14E3"/>
    <w:rsid w:val="00AF4CFE"/>
    <w:rsid w:val="00AF629D"/>
    <w:rsid w:val="00B05EAB"/>
    <w:rsid w:val="00B155FE"/>
    <w:rsid w:val="00B16C63"/>
    <w:rsid w:val="00B17AB3"/>
    <w:rsid w:val="00B212A2"/>
    <w:rsid w:val="00B21ABA"/>
    <w:rsid w:val="00B220DC"/>
    <w:rsid w:val="00B2549E"/>
    <w:rsid w:val="00B26423"/>
    <w:rsid w:val="00B35E3A"/>
    <w:rsid w:val="00B4189C"/>
    <w:rsid w:val="00B42625"/>
    <w:rsid w:val="00B4319B"/>
    <w:rsid w:val="00B43C24"/>
    <w:rsid w:val="00B44E78"/>
    <w:rsid w:val="00B45A07"/>
    <w:rsid w:val="00B45A6B"/>
    <w:rsid w:val="00B46AB9"/>
    <w:rsid w:val="00B51794"/>
    <w:rsid w:val="00B51B3B"/>
    <w:rsid w:val="00B53812"/>
    <w:rsid w:val="00B60D46"/>
    <w:rsid w:val="00B63A8F"/>
    <w:rsid w:val="00B66F06"/>
    <w:rsid w:val="00B72597"/>
    <w:rsid w:val="00B72ADB"/>
    <w:rsid w:val="00B73600"/>
    <w:rsid w:val="00B746C0"/>
    <w:rsid w:val="00B77A40"/>
    <w:rsid w:val="00B80136"/>
    <w:rsid w:val="00B80F86"/>
    <w:rsid w:val="00B81A8C"/>
    <w:rsid w:val="00B81BBC"/>
    <w:rsid w:val="00B8420E"/>
    <w:rsid w:val="00B85429"/>
    <w:rsid w:val="00B867DD"/>
    <w:rsid w:val="00B875D7"/>
    <w:rsid w:val="00B87D42"/>
    <w:rsid w:val="00B9194C"/>
    <w:rsid w:val="00B93D99"/>
    <w:rsid w:val="00B95AFA"/>
    <w:rsid w:val="00B95FF7"/>
    <w:rsid w:val="00B96683"/>
    <w:rsid w:val="00BA1219"/>
    <w:rsid w:val="00BA1697"/>
    <w:rsid w:val="00BA179A"/>
    <w:rsid w:val="00BA216A"/>
    <w:rsid w:val="00BA41CD"/>
    <w:rsid w:val="00BA47AF"/>
    <w:rsid w:val="00BA4D66"/>
    <w:rsid w:val="00BA7315"/>
    <w:rsid w:val="00BB00CF"/>
    <w:rsid w:val="00BB1FB3"/>
    <w:rsid w:val="00BB2077"/>
    <w:rsid w:val="00BB21CA"/>
    <w:rsid w:val="00BB2EE1"/>
    <w:rsid w:val="00BB3AB3"/>
    <w:rsid w:val="00BB5313"/>
    <w:rsid w:val="00BB559B"/>
    <w:rsid w:val="00BB7D37"/>
    <w:rsid w:val="00BC04E9"/>
    <w:rsid w:val="00BC1AA6"/>
    <w:rsid w:val="00BC2DC6"/>
    <w:rsid w:val="00BC5B29"/>
    <w:rsid w:val="00BD224D"/>
    <w:rsid w:val="00BD472B"/>
    <w:rsid w:val="00BD4AAD"/>
    <w:rsid w:val="00BD516B"/>
    <w:rsid w:val="00BE0245"/>
    <w:rsid w:val="00BF0A4E"/>
    <w:rsid w:val="00BF1B6B"/>
    <w:rsid w:val="00BF1EF5"/>
    <w:rsid w:val="00C008E9"/>
    <w:rsid w:val="00C051B0"/>
    <w:rsid w:val="00C07544"/>
    <w:rsid w:val="00C12EAC"/>
    <w:rsid w:val="00C14103"/>
    <w:rsid w:val="00C15E1A"/>
    <w:rsid w:val="00C169E8"/>
    <w:rsid w:val="00C16EC0"/>
    <w:rsid w:val="00C21C07"/>
    <w:rsid w:val="00C221C1"/>
    <w:rsid w:val="00C22ECD"/>
    <w:rsid w:val="00C23C19"/>
    <w:rsid w:val="00C23CB4"/>
    <w:rsid w:val="00C255DA"/>
    <w:rsid w:val="00C2587B"/>
    <w:rsid w:val="00C262F6"/>
    <w:rsid w:val="00C26A8A"/>
    <w:rsid w:val="00C27512"/>
    <w:rsid w:val="00C3000E"/>
    <w:rsid w:val="00C310CD"/>
    <w:rsid w:val="00C32895"/>
    <w:rsid w:val="00C33CD1"/>
    <w:rsid w:val="00C41A8E"/>
    <w:rsid w:val="00C438D1"/>
    <w:rsid w:val="00C45FDC"/>
    <w:rsid w:val="00C50380"/>
    <w:rsid w:val="00C50575"/>
    <w:rsid w:val="00C55FA2"/>
    <w:rsid w:val="00C5721E"/>
    <w:rsid w:val="00C57C4C"/>
    <w:rsid w:val="00C601BE"/>
    <w:rsid w:val="00C61926"/>
    <w:rsid w:val="00C64AD7"/>
    <w:rsid w:val="00C64BD5"/>
    <w:rsid w:val="00C6694E"/>
    <w:rsid w:val="00C67377"/>
    <w:rsid w:val="00C717E2"/>
    <w:rsid w:val="00C71B10"/>
    <w:rsid w:val="00C71D52"/>
    <w:rsid w:val="00C72129"/>
    <w:rsid w:val="00C72F95"/>
    <w:rsid w:val="00C74C86"/>
    <w:rsid w:val="00C76628"/>
    <w:rsid w:val="00C7697C"/>
    <w:rsid w:val="00C76EC6"/>
    <w:rsid w:val="00C81C1B"/>
    <w:rsid w:val="00C81D1F"/>
    <w:rsid w:val="00C866F7"/>
    <w:rsid w:val="00C90C9E"/>
    <w:rsid w:val="00C933D3"/>
    <w:rsid w:val="00C94B87"/>
    <w:rsid w:val="00C9536D"/>
    <w:rsid w:val="00C961C1"/>
    <w:rsid w:val="00C968B6"/>
    <w:rsid w:val="00C9751D"/>
    <w:rsid w:val="00C9791F"/>
    <w:rsid w:val="00CA61D1"/>
    <w:rsid w:val="00CA6854"/>
    <w:rsid w:val="00CB12B6"/>
    <w:rsid w:val="00CB48E4"/>
    <w:rsid w:val="00CB7485"/>
    <w:rsid w:val="00CC3FE1"/>
    <w:rsid w:val="00CC4447"/>
    <w:rsid w:val="00CC4810"/>
    <w:rsid w:val="00CC4871"/>
    <w:rsid w:val="00CC4F59"/>
    <w:rsid w:val="00CC5361"/>
    <w:rsid w:val="00CD0172"/>
    <w:rsid w:val="00CD1191"/>
    <w:rsid w:val="00CD1A4A"/>
    <w:rsid w:val="00CD31D6"/>
    <w:rsid w:val="00CD42B9"/>
    <w:rsid w:val="00CD4831"/>
    <w:rsid w:val="00CD5D5B"/>
    <w:rsid w:val="00CD6941"/>
    <w:rsid w:val="00CD6ECD"/>
    <w:rsid w:val="00CD7681"/>
    <w:rsid w:val="00CD77ED"/>
    <w:rsid w:val="00CE0383"/>
    <w:rsid w:val="00CE28D2"/>
    <w:rsid w:val="00CE366A"/>
    <w:rsid w:val="00CE698C"/>
    <w:rsid w:val="00CF3A9D"/>
    <w:rsid w:val="00CF3CE2"/>
    <w:rsid w:val="00CF78E8"/>
    <w:rsid w:val="00D000DE"/>
    <w:rsid w:val="00D00206"/>
    <w:rsid w:val="00D00261"/>
    <w:rsid w:val="00D007D7"/>
    <w:rsid w:val="00D02C1D"/>
    <w:rsid w:val="00D0610F"/>
    <w:rsid w:val="00D061D7"/>
    <w:rsid w:val="00D11182"/>
    <w:rsid w:val="00D12985"/>
    <w:rsid w:val="00D13198"/>
    <w:rsid w:val="00D146AC"/>
    <w:rsid w:val="00D14FFF"/>
    <w:rsid w:val="00D16116"/>
    <w:rsid w:val="00D221BE"/>
    <w:rsid w:val="00D22F89"/>
    <w:rsid w:val="00D2343E"/>
    <w:rsid w:val="00D23A3E"/>
    <w:rsid w:val="00D2403D"/>
    <w:rsid w:val="00D26B64"/>
    <w:rsid w:val="00D305C1"/>
    <w:rsid w:val="00D30FEF"/>
    <w:rsid w:val="00D33737"/>
    <w:rsid w:val="00D36F03"/>
    <w:rsid w:val="00D4044F"/>
    <w:rsid w:val="00D40B8C"/>
    <w:rsid w:val="00D42844"/>
    <w:rsid w:val="00D44D5C"/>
    <w:rsid w:val="00D453DD"/>
    <w:rsid w:val="00D52CC9"/>
    <w:rsid w:val="00D552A7"/>
    <w:rsid w:val="00D5784F"/>
    <w:rsid w:val="00D57C51"/>
    <w:rsid w:val="00D60B63"/>
    <w:rsid w:val="00D6159B"/>
    <w:rsid w:val="00D62FF7"/>
    <w:rsid w:val="00D632D8"/>
    <w:rsid w:val="00D6457D"/>
    <w:rsid w:val="00D71F3B"/>
    <w:rsid w:val="00D72776"/>
    <w:rsid w:val="00D73934"/>
    <w:rsid w:val="00D76097"/>
    <w:rsid w:val="00D80B98"/>
    <w:rsid w:val="00D85E6B"/>
    <w:rsid w:val="00D9054F"/>
    <w:rsid w:val="00D91C85"/>
    <w:rsid w:val="00D93688"/>
    <w:rsid w:val="00DA04F5"/>
    <w:rsid w:val="00DA5972"/>
    <w:rsid w:val="00DB0EDB"/>
    <w:rsid w:val="00DB2862"/>
    <w:rsid w:val="00DB32FE"/>
    <w:rsid w:val="00DB5EE7"/>
    <w:rsid w:val="00DB6714"/>
    <w:rsid w:val="00DB6A77"/>
    <w:rsid w:val="00DB7680"/>
    <w:rsid w:val="00DB7EB4"/>
    <w:rsid w:val="00DC4074"/>
    <w:rsid w:val="00DC4272"/>
    <w:rsid w:val="00DD0F12"/>
    <w:rsid w:val="00DD14C3"/>
    <w:rsid w:val="00DD1C54"/>
    <w:rsid w:val="00DD2308"/>
    <w:rsid w:val="00DD584D"/>
    <w:rsid w:val="00DD5B9E"/>
    <w:rsid w:val="00DE0983"/>
    <w:rsid w:val="00DE0D70"/>
    <w:rsid w:val="00DE3176"/>
    <w:rsid w:val="00DE39FB"/>
    <w:rsid w:val="00DE47F7"/>
    <w:rsid w:val="00DE5C26"/>
    <w:rsid w:val="00DF018B"/>
    <w:rsid w:val="00DF01BA"/>
    <w:rsid w:val="00DF268D"/>
    <w:rsid w:val="00DF3B47"/>
    <w:rsid w:val="00E017DE"/>
    <w:rsid w:val="00E07283"/>
    <w:rsid w:val="00E119C5"/>
    <w:rsid w:val="00E11C4B"/>
    <w:rsid w:val="00E12FE2"/>
    <w:rsid w:val="00E13ED1"/>
    <w:rsid w:val="00E20A93"/>
    <w:rsid w:val="00E2232B"/>
    <w:rsid w:val="00E23721"/>
    <w:rsid w:val="00E2734C"/>
    <w:rsid w:val="00E27C01"/>
    <w:rsid w:val="00E30CAD"/>
    <w:rsid w:val="00E32BB9"/>
    <w:rsid w:val="00E3464C"/>
    <w:rsid w:val="00E35A37"/>
    <w:rsid w:val="00E3602D"/>
    <w:rsid w:val="00E36C4D"/>
    <w:rsid w:val="00E4130A"/>
    <w:rsid w:val="00E4318F"/>
    <w:rsid w:val="00E439BB"/>
    <w:rsid w:val="00E43B91"/>
    <w:rsid w:val="00E44C5D"/>
    <w:rsid w:val="00E44E07"/>
    <w:rsid w:val="00E45C3E"/>
    <w:rsid w:val="00E4685D"/>
    <w:rsid w:val="00E5198F"/>
    <w:rsid w:val="00E52322"/>
    <w:rsid w:val="00E56A73"/>
    <w:rsid w:val="00E56B98"/>
    <w:rsid w:val="00E56DBB"/>
    <w:rsid w:val="00E574F8"/>
    <w:rsid w:val="00E579D2"/>
    <w:rsid w:val="00E6466A"/>
    <w:rsid w:val="00E6484F"/>
    <w:rsid w:val="00E65E1F"/>
    <w:rsid w:val="00E65E69"/>
    <w:rsid w:val="00E704DF"/>
    <w:rsid w:val="00E72102"/>
    <w:rsid w:val="00E76FF3"/>
    <w:rsid w:val="00E82434"/>
    <w:rsid w:val="00E833B2"/>
    <w:rsid w:val="00E848EB"/>
    <w:rsid w:val="00E84BCC"/>
    <w:rsid w:val="00E84EAC"/>
    <w:rsid w:val="00E85AF2"/>
    <w:rsid w:val="00E90FC9"/>
    <w:rsid w:val="00E94DC3"/>
    <w:rsid w:val="00E97929"/>
    <w:rsid w:val="00EA026B"/>
    <w:rsid w:val="00EA0398"/>
    <w:rsid w:val="00EA0B12"/>
    <w:rsid w:val="00EA2434"/>
    <w:rsid w:val="00EA4A52"/>
    <w:rsid w:val="00EA4F03"/>
    <w:rsid w:val="00EB0D36"/>
    <w:rsid w:val="00EB3C31"/>
    <w:rsid w:val="00EB452B"/>
    <w:rsid w:val="00EB5149"/>
    <w:rsid w:val="00EB629B"/>
    <w:rsid w:val="00EB7B5F"/>
    <w:rsid w:val="00EC0246"/>
    <w:rsid w:val="00EC1DB5"/>
    <w:rsid w:val="00EC2235"/>
    <w:rsid w:val="00EC39E0"/>
    <w:rsid w:val="00EC4F70"/>
    <w:rsid w:val="00EC52C0"/>
    <w:rsid w:val="00ED241B"/>
    <w:rsid w:val="00ED4DD1"/>
    <w:rsid w:val="00ED526A"/>
    <w:rsid w:val="00ED6B74"/>
    <w:rsid w:val="00EE09B0"/>
    <w:rsid w:val="00EE41C5"/>
    <w:rsid w:val="00EF0533"/>
    <w:rsid w:val="00EF19AA"/>
    <w:rsid w:val="00EF554A"/>
    <w:rsid w:val="00EF66E4"/>
    <w:rsid w:val="00EF6B63"/>
    <w:rsid w:val="00F00235"/>
    <w:rsid w:val="00F0063C"/>
    <w:rsid w:val="00F01114"/>
    <w:rsid w:val="00F04DCA"/>
    <w:rsid w:val="00F0743B"/>
    <w:rsid w:val="00F07C8C"/>
    <w:rsid w:val="00F10D9B"/>
    <w:rsid w:val="00F17DAF"/>
    <w:rsid w:val="00F17E9B"/>
    <w:rsid w:val="00F21A20"/>
    <w:rsid w:val="00F2235C"/>
    <w:rsid w:val="00F23802"/>
    <w:rsid w:val="00F23A78"/>
    <w:rsid w:val="00F24E38"/>
    <w:rsid w:val="00F26011"/>
    <w:rsid w:val="00F26656"/>
    <w:rsid w:val="00F31470"/>
    <w:rsid w:val="00F314DE"/>
    <w:rsid w:val="00F32232"/>
    <w:rsid w:val="00F3403A"/>
    <w:rsid w:val="00F3551C"/>
    <w:rsid w:val="00F356A8"/>
    <w:rsid w:val="00F3661C"/>
    <w:rsid w:val="00F37319"/>
    <w:rsid w:val="00F37344"/>
    <w:rsid w:val="00F417D8"/>
    <w:rsid w:val="00F443B1"/>
    <w:rsid w:val="00F44D76"/>
    <w:rsid w:val="00F45768"/>
    <w:rsid w:val="00F45A8D"/>
    <w:rsid w:val="00F50B44"/>
    <w:rsid w:val="00F514BE"/>
    <w:rsid w:val="00F5750D"/>
    <w:rsid w:val="00F6204E"/>
    <w:rsid w:val="00F64594"/>
    <w:rsid w:val="00F64B67"/>
    <w:rsid w:val="00F651D5"/>
    <w:rsid w:val="00F737A0"/>
    <w:rsid w:val="00F73B1A"/>
    <w:rsid w:val="00F74AE8"/>
    <w:rsid w:val="00F74B5F"/>
    <w:rsid w:val="00F759F2"/>
    <w:rsid w:val="00F76DDB"/>
    <w:rsid w:val="00F80821"/>
    <w:rsid w:val="00F83C35"/>
    <w:rsid w:val="00F83D83"/>
    <w:rsid w:val="00F84164"/>
    <w:rsid w:val="00F842FA"/>
    <w:rsid w:val="00F84FDB"/>
    <w:rsid w:val="00F87D54"/>
    <w:rsid w:val="00F92B82"/>
    <w:rsid w:val="00F930B5"/>
    <w:rsid w:val="00F931C4"/>
    <w:rsid w:val="00F945E5"/>
    <w:rsid w:val="00F9530B"/>
    <w:rsid w:val="00F95EA5"/>
    <w:rsid w:val="00F95F94"/>
    <w:rsid w:val="00F96A48"/>
    <w:rsid w:val="00FA28EF"/>
    <w:rsid w:val="00FA55A1"/>
    <w:rsid w:val="00FB2E48"/>
    <w:rsid w:val="00FB3FC8"/>
    <w:rsid w:val="00FB4488"/>
    <w:rsid w:val="00FB5356"/>
    <w:rsid w:val="00FB6A61"/>
    <w:rsid w:val="00FC39F9"/>
    <w:rsid w:val="00FC402C"/>
    <w:rsid w:val="00FC5C85"/>
    <w:rsid w:val="00FC785C"/>
    <w:rsid w:val="00FD2055"/>
    <w:rsid w:val="00FD533E"/>
    <w:rsid w:val="00FE068D"/>
    <w:rsid w:val="00FE07DA"/>
    <w:rsid w:val="00FE09D5"/>
    <w:rsid w:val="00FE210D"/>
    <w:rsid w:val="00FE3530"/>
    <w:rsid w:val="00FE3D67"/>
    <w:rsid w:val="00FE4B8D"/>
    <w:rsid w:val="00FE59D3"/>
    <w:rsid w:val="00FE660F"/>
    <w:rsid w:val="00FF2CEF"/>
    <w:rsid w:val="00FF4210"/>
    <w:rsid w:val="00FF4C12"/>
    <w:rsid w:val="00FF5DB7"/>
    <w:rsid w:val="00FF6DB2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8003B"/>
  <w15:chartTrackingRefBased/>
  <w15:docId w15:val="{CD7E5DDF-145A-424F-911A-C31CACAD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23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72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72A2A"/>
  </w:style>
  <w:style w:type="paragraph" w:styleId="Voettekst">
    <w:name w:val="footer"/>
    <w:basedOn w:val="Standaard"/>
    <w:link w:val="VoettekstChar"/>
    <w:uiPriority w:val="99"/>
    <w:unhideWhenUsed/>
    <w:rsid w:val="00072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72A2A"/>
  </w:style>
  <w:style w:type="character" w:styleId="Regelnummer">
    <w:name w:val="line number"/>
    <w:basedOn w:val="Standaardalinea-lettertype"/>
    <w:uiPriority w:val="99"/>
    <w:semiHidden/>
    <w:unhideWhenUsed/>
    <w:rsid w:val="00072A2A"/>
  </w:style>
  <w:style w:type="table" w:styleId="Tabelraster">
    <w:name w:val="Table Grid"/>
    <w:basedOn w:val="Standaardtabel"/>
    <w:uiPriority w:val="39"/>
    <w:rsid w:val="00F80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60B63"/>
    <w:pPr>
      <w:ind w:left="720"/>
      <w:contextualSpacing/>
    </w:pPr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2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232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83D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83D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83D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3D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3D8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D04C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A6285A"/>
    <w:rPr>
      <w:color w:val="0563C1" w:themeColor="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F359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F359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F359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8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210A0-3DE9-4536-B140-F50725E42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2</Words>
  <Characters>8591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Detraux</dc:creator>
  <cp:keywords/>
  <dc:description/>
  <cp:lastModifiedBy>Johan Detraux</cp:lastModifiedBy>
  <cp:revision>2</cp:revision>
  <cp:lastPrinted>2021-11-25T11:04:00Z</cp:lastPrinted>
  <dcterms:created xsi:type="dcterms:W3CDTF">2021-11-25T11:15:00Z</dcterms:created>
  <dcterms:modified xsi:type="dcterms:W3CDTF">2021-11-25T11:15:00Z</dcterms:modified>
</cp:coreProperties>
</file>